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FA6E2" w14:textId="77777777" w:rsidR="00D90C93" w:rsidRPr="00877D44" w:rsidRDefault="00D90C93" w:rsidP="00D90C93">
      <w:pPr>
        <w:pStyle w:val="Title"/>
      </w:pPr>
      <w:r w:rsidRPr="00877D44">
        <w:t>The association between facilitator competent adherence and outcomes in parenting programs: A systematic review and SWiM analysis</w:t>
      </w:r>
    </w:p>
    <w:p w14:paraId="47A1F502" w14:textId="77777777" w:rsidR="00D90C93" w:rsidRPr="00877D44" w:rsidRDefault="00D90C93" w:rsidP="00D90C93">
      <w:pPr>
        <w:spacing w:line="480" w:lineRule="auto"/>
        <w:jc w:val="center"/>
        <w:rPr>
          <w:rFonts w:ascii="Times New Roman" w:eastAsia="Times New Roman" w:hAnsi="Times New Roman" w:cs="Times New Roman"/>
          <w:b/>
          <w:bCs/>
          <w:sz w:val="24"/>
          <w:szCs w:val="24"/>
        </w:rPr>
      </w:pPr>
    </w:p>
    <w:p w14:paraId="382078F2" w14:textId="77777777" w:rsidR="00324752" w:rsidRPr="00384F31" w:rsidRDefault="00324752" w:rsidP="00324752">
      <w:pPr>
        <w:spacing w:line="480" w:lineRule="auto"/>
        <w:jc w:val="center"/>
        <w:rPr>
          <w:rFonts w:ascii="Times New Roman" w:hAnsi="Times New Roman" w:cs="Times New Roman"/>
          <w:sz w:val="24"/>
          <w:szCs w:val="24"/>
          <w:vertAlign w:val="superscript"/>
        </w:rPr>
      </w:pPr>
      <w:r w:rsidRPr="00384F31">
        <w:rPr>
          <w:rFonts w:ascii="Times New Roman" w:hAnsi="Times New Roman" w:cs="Times New Roman"/>
          <w:sz w:val="24"/>
          <w:szCs w:val="24"/>
        </w:rPr>
        <w:t xml:space="preserve">Martin, M. </w:t>
      </w:r>
      <w:r w:rsidRPr="00384F31">
        <w:rPr>
          <w:rFonts w:ascii="Times New Roman" w:hAnsi="Times New Roman" w:cs="Times New Roman"/>
          <w:sz w:val="24"/>
          <w:szCs w:val="24"/>
          <w:vertAlign w:val="superscript"/>
        </w:rPr>
        <w:t>1*</w:t>
      </w:r>
      <w:r w:rsidRPr="00384F31">
        <w:rPr>
          <w:rFonts w:ascii="Times New Roman" w:hAnsi="Times New Roman" w:cs="Times New Roman"/>
          <w:sz w:val="24"/>
          <w:szCs w:val="24"/>
        </w:rPr>
        <w:t xml:space="preserve">, Steele, B. </w:t>
      </w:r>
      <w:r w:rsidRPr="00384F31">
        <w:rPr>
          <w:rFonts w:ascii="Times New Roman" w:hAnsi="Times New Roman" w:cs="Times New Roman"/>
          <w:sz w:val="24"/>
          <w:szCs w:val="24"/>
          <w:vertAlign w:val="superscript"/>
        </w:rPr>
        <w:t>1</w:t>
      </w:r>
      <w:r w:rsidRPr="00384F31">
        <w:rPr>
          <w:rFonts w:ascii="Times New Roman" w:hAnsi="Times New Roman" w:cs="Times New Roman"/>
          <w:sz w:val="24"/>
          <w:szCs w:val="24"/>
        </w:rPr>
        <w:t xml:space="preserve">, Spreckelsen, T. F. </w:t>
      </w:r>
      <w:r w:rsidRPr="00384F31">
        <w:rPr>
          <w:rFonts w:ascii="Times New Roman" w:hAnsi="Times New Roman" w:cs="Times New Roman"/>
          <w:sz w:val="24"/>
          <w:szCs w:val="24"/>
          <w:vertAlign w:val="superscript"/>
        </w:rPr>
        <w:t>2</w:t>
      </w:r>
      <w:r w:rsidRPr="00384F31">
        <w:rPr>
          <w:rFonts w:ascii="Times New Roman" w:hAnsi="Times New Roman" w:cs="Times New Roman"/>
          <w:sz w:val="24"/>
          <w:szCs w:val="24"/>
        </w:rPr>
        <w:t>, Lachman, J. M.</w:t>
      </w:r>
      <w:r w:rsidRPr="00384F31">
        <w:rPr>
          <w:rFonts w:ascii="Times New Roman" w:hAnsi="Times New Roman" w:cs="Times New Roman"/>
          <w:sz w:val="24"/>
          <w:szCs w:val="24"/>
          <w:vertAlign w:val="superscript"/>
        </w:rPr>
        <w:t>1</w:t>
      </w:r>
      <w:r w:rsidRPr="00384F31">
        <w:rPr>
          <w:rFonts w:ascii="Times New Roman" w:hAnsi="Times New Roman" w:cs="Times New Roman"/>
          <w:sz w:val="24"/>
          <w:szCs w:val="24"/>
        </w:rPr>
        <w:t>, Gardner, F.</w:t>
      </w:r>
      <w:r w:rsidRPr="00384F31">
        <w:rPr>
          <w:rFonts w:ascii="Times New Roman" w:hAnsi="Times New Roman" w:cs="Times New Roman"/>
          <w:sz w:val="24"/>
          <w:szCs w:val="24"/>
          <w:vertAlign w:val="superscript"/>
        </w:rPr>
        <w:t>1</w:t>
      </w:r>
      <w:r w:rsidRPr="00384F31">
        <w:rPr>
          <w:rFonts w:ascii="Times New Roman" w:hAnsi="Times New Roman" w:cs="Times New Roman"/>
          <w:sz w:val="24"/>
          <w:szCs w:val="24"/>
        </w:rPr>
        <w:t xml:space="preserve">, &amp; Shenderovich, Y. </w:t>
      </w:r>
      <w:r w:rsidRPr="00384F31">
        <w:rPr>
          <w:rFonts w:ascii="Times New Roman" w:hAnsi="Times New Roman" w:cs="Times New Roman"/>
          <w:sz w:val="24"/>
          <w:szCs w:val="24"/>
          <w:vertAlign w:val="superscript"/>
        </w:rPr>
        <w:t>3, 4</w:t>
      </w:r>
    </w:p>
    <w:p w14:paraId="7C13A8CE" w14:textId="77777777" w:rsidR="00D90C93" w:rsidRPr="00877D44" w:rsidRDefault="00D90C93" w:rsidP="00D90C93">
      <w:pPr>
        <w:spacing w:line="480" w:lineRule="auto"/>
        <w:jc w:val="center"/>
        <w:rPr>
          <w:rFonts w:ascii="Times New Roman" w:eastAsia="Times New Roman" w:hAnsi="Times New Roman" w:cs="Times New Roman"/>
          <w:sz w:val="24"/>
          <w:szCs w:val="24"/>
          <w:vertAlign w:val="superscript"/>
        </w:rPr>
      </w:pPr>
    </w:p>
    <w:p w14:paraId="193FD37C" w14:textId="77777777" w:rsidR="00D90C93" w:rsidRPr="00877D44" w:rsidRDefault="00D90C93" w:rsidP="00D90C93">
      <w:pPr>
        <w:spacing w:line="480" w:lineRule="auto"/>
        <w:jc w:val="center"/>
        <w:rPr>
          <w:rFonts w:ascii="Times New Roman" w:hAnsi="Times New Roman" w:cs="Times New Roman"/>
          <w:color w:val="000000"/>
          <w:sz w:val="24"/>
          <w:szCs w:val="24"/>
          <w:shd w:val="clear" w:color="auto" w:fill="FFFFFF"/>
        </w:rPr>
      </w:pPr>
      <w:r w:rsidRPr="00877D44">
        <w:rPr>
          <w:rFonts w:ascii="Times New Roman" w:hAnsi="Times New Roman" w:cs="Times New Roman"/>
          <w:sz w:val="24"/>
          <w:szCs w:val="24"/>
        </w:rPr>
        <w:t>*</w:t>
      </w:r>
      <w:r w:rsidRPr="00877D44">
        <w:rPr>
          <w:rFonts w:ascii="Times New Roman" w:hAnsi="Times New Roman" w:cs="Times New Roman"/>
          <w:color w:val="000000"/>
          <w:sz w:val="24"/>
          <w:szCs w:val="24"/>
          <w:shd w:val="clear" w:color="auto" w:fill="FFFFFF"/>
        </w:rPr>
        <w:t>Correspondence should be addressed to Mackenzie Martin, Department of Social Policy and Intervention, University of Oxford</w:t>
      </w:r>
    </w:p>
    <w:p w14:paraId="40A0FE35" w14:textId="77777777" w:rsidR="00D90C93" w:rsidRPr="00877D44" w:rsidRDefault="00D90C93" w:rsidP="00D90C93">
      <w:pPr>
        <w:spacing w:line="480" w:lineRule="auto"/>
        <w:jc w:val="center"/>
        <w:rPr>
          <w:rFonts w:ascii="Times New Roman" w:hAnsi="Times New Roman" w:cs="Times New Roman"/>
          <w:color w:val="000000"/>
          <w:sz w:val="24"/>
          <w:szCs w:val="24"/>
          <w:u w:val="single"/>
          <w:shd w:val="clear" w:color="auto" w:fill="FFFFFF"/>
        </w:rPr>
      </w:pPr>
      <w:r w:rsidRPr="00877D44">
        <w:rPr>
          <w:rFonts w:ascii="Times New Roman" w:hAnsi="Times New Roman" w:cs="Times New Roman"/>
          <w:color w:val="000000"/>
          <w:sz w:val="24"/>
          <w:szCs w:val="24"/>
          <w:shd w:val="clear" w:color="auto" w:fill="FFFFFF"/>
        </w:rPr>
        <w:t xml:space="preserve">Email: </w:t>
      </w:r>
      <w:hyperlink r:id="rId5" w:history="1">
        <w:r w:rsidRPr="00877D44">
          <w:rPr>
            <w:rStyle w:val="Hyperlink"/>
            <w:rFonts w:ascii="Times New Roman" w:hAnsi="Times New Roman" w:cs="Times New Roman"/>
            <w:sz w:val="24"/>
            <w:szCs w:val="24"/>
            <w:shd w:val="clear" w:color="auto" w:fill="FFFFFF"/>
          </w:rPr>
          <w:t>Mackenzie.Martin@spi.ox.ac.uk</w:t>
        </w:r>
      </w:hyperlink>
    </w:p>
    <w:p w14:paraId="7B452000" w14:textId="77777777" w:rsidR="00D90C93" w:rsidRPr="00877D44" w:rsidRDefault="00D90C93" w:rsidP="00D90C93">
      <w:pPr>
        <w:spacing w:line="480" w:lineRule="auto"/>
        <w:jc w:val="center"/>
        <w:rPr>
          <w:rFonts w:ascii="Times New Roman" w:eastAsia="Times New Roman" w:hAnsi="Times New Roman" w:cs="Times New Roman"/>
          <w:sz w:val="24"/>
          <w:szCs w:val="24"/>
        </w:rPr>
      </w:pPr>
      <w:r w:rsidRPr="00877D44">
        <w:rPr>
          <w:rFonts w:ascii="Times New Roman" w:eastAsia="Times New Roman" w:hAnsi="Times New Roman" w:cs="Times New Roman"/>
          <w:sz w:val="24"/>
          <w:szCs w:val="24"/>
          <w:vertAlign w:val="superscript"/>
        </w:rPr>
        <w:t>1</w:t>
      </w:r>
      <w:r w:rsidRPr="00877D44">
        <w:rPr>
          <w:rFonts w:ascii="Times New Roman" w:eastAsia="Times New Roman" w:hAnsi="Times New Roman" w:cs="Times New Roman"/>
          <w:sz w:val="24"/>
          <w:szCs w:val="24"/>
        </w:rPr>
        <w:t>Department of Social Policy and Intervention, University of Oxford, United Kingdom</w:t>
      </w:r>
    </w:p>
    <w:p w14:paraId="25E99DA8" w14:textId="77777777" w:rsidR="00D90C93" w:rsidRPr="00877D44" w:rsidRDefault="00D90C93" w:rsidP="00D90C93">
      <w:pPr>
        <w:spacing w:line="480" w:lineRule="auto"/>
        <w:jc w:val="center"/>
        <w:rPr>
          <w:rFonts w:ascii="Times New Roman" w:eastAsia="Times New Roman" w:hAnsi="Times New Roman" w:cs="Times New Roman"/>
          <w:sz w:val="24"/>
          <w:szCs w:val="24"/>
        </w:rPr>
      </w:pPr>
      <w:r w:rsidRPr="00877D44">
        <w:rPr>
          <w:rFonts w:ascii="Times New Roman" w:eastAsia="Times New Roman" w:hAnsi="Times New Roman" w:cs="Times New Roman"/>
          <w:sz w:val="24"/>
          <w:szCs w:val="24"/>
          <w:vertAlign w:val="superscript"/>
        </w:rPr>
        <w:t>2</w:t>
      </w:r>
      <w:r w:rsidRPr="00877D44">
        <w:rPr>
          <w:rFonts w:ascii="Times New Roman" w:eastAsia="Times New Roman" w:hAnsi="Times New Roman" w:cs="Times New Roman"/>
          <w:sz w:val="24"/>
          <w:szCs w:val="24"/>
        </w:rPr>
        <w:t>School of Social and Political Sciences, University of Glasgow, United Kingdom</w:t>
      </w:r>
    </w:p>
    <w:p w14:paraId="0E52010A" w14:textId="77777777" w:rsidR="00D90C93" w:rsidRPr="00877D44" w:rsidRDefault="00D90C93" w:rsidP="00D90C93">
      <w:pPr>
        <w:spacing w:line="480" w:lineRule="auto"/>
        <w:jc w:val="center"/>
        <w:rPr>
          <w:rFonts w:ascii="Times New Roman" w:eastAsia="Times New Roman" w:hAnsi="Times New Roman" w:cs="Times New Roman"/>
          <w:sz w:val="24"/>
          <w:szCs w:val="24"/>
        </w:rPr>
      </w:pPr>
      <w:r w:rsidRPr="00877D44">
        <w:rPr>
          <w:rFonts w:ascii="Times New Roman" w:eastAsia="Times New Roman" w:hAnsi="Times New Roman" w:cs="Times New Roman"/>
          <w:sz w:val="24"/>
          <w:szCs w:val="24"/>
          <w:vertAlign w:val="superscript"/>
        </w:rPr>
        <w:t>3</w:t>
      </w:r>
      <w:r w:rsidRPr="00877D44">
        <w:rPr>
          <w:rFonts w:ascii="Times New Roman" w:eastAsia="Times New Roman" w:hAnsi="Times New Roman" w:cs="Times New Roman"/>
          <w:sz w:val="24"/>
          <w:szCs w:val="24"/>
        </w:rPr>
        <w:t>Wolfson Centre for Young People’s Mental Health</w:t>
      </w:r>
    </w:p>
    <w:p w14:paraId="7AFE8949" w14:textId="77777777" w:rsidR="00D90C93" w:rsidRPr="00877D44" w:rsidRDefault="00D90C93" w:rsidP="00D90C93">
      <w:pPr>
        <w:spacing w:line="480" w:lineRule="auto"/>
        <w:jc w:val="center"/>
        <w:rPr>
          <w:rFonts w:ascii="Times New Roman" w:eastAsia="Times New Roman" w:hAnsi="Times New Roman" w:cs="Times New Roman"/>
          <w:sz w:val="24"/>
          <w:szCs w:val="24"/>
        </w:rPr>
      </w:pPr>
      <w:r w:rsidRPr="00877D44">
        <w:rPr>
          <w:rFonts w:ascii="Times New Roman" w:eastAsia="Times New Roman" w:hAnsi="Times New Roman" w:cs="Times New Roman"/>
          <w:sz w:val="24"/>
          <w:szCs w:val="24"/>
          <w:vertAlign w:val="superscript"/>
        </w:rPr>
        <w:t xml:space="preserve">4 </w:t>
      </w:r>
      <w:r w:rsidRPr="00877D44">
        <w:rPr>
          <w:rFonts w:ascii="Times New Roman" w:eastAsia="Times New Roman" w:hAnsi="Times New Roman" w:cs="Times New Roman"/>
          <w:sz w:val="24"/>
          <w:szCs w:val="24"/>
        </w:rPr>
        <w:t>Centre for the Development and Evaluation of Complex Interventions for Public Health Improvement, School of Social Sciences, Cardiff University, United Kingdom</w:t>
      </w:r>
    </w:p>
    <w:p w14:paraId="11E5BF9E" w14:textId="77777777" w:rsidR="00D90C93" w:rsidRPr="00877D44" w:rsidRDefault="00D90C93" w:rsidP="00D90C93">
      <w:pPr>
        <w:jc w:val="center"/>
      </w:pPr>
    </w:p>
    <w:p w14:paraId="35F4BAE2" w14:textId="77777777" w:rsidR="00D90C93" w:rsidRPr="00877D44" w:rsidRDefault="00D90C93" w:rsidP="00CE2557">
      <w:pPr>
        <w:jc w:val="center"/>
        <w:rPr>
          <w:rFonts w:ascii="Times New Roman" w:hAnsi="Times New Roman" w:cs="Times New Roman"/>
          <w:b/>
          <w:bCs/>
          <w:sz w:val="24"/>
          <w:szCs w:val="24"/>
          <w:lang w:val="en-CA"/>
        </w:rPr>
        <w:sectPr w:rsidR="00D90C93" w:rsidRPr="00877D44" w:rsidSect="00CE2557">
          <w:pgSz w:w="16838" w:h="11906" w:orient="landscape"/>
          <w:pgMar w:top="1440" w:right="1440" w:bottom="1440" w:left="1440" w:header="708" w:footer="708" w:gutter="0"/>
          <w:cols w:space="708"/>
          <w:docGrid w:linePitch="360"/>
        </w:sectPr>
      </w:pPr>
    </w:p>
    <w:p w14:paraId="72BAC862" w14:textId="2FA86563" w:rsidR="00CE2557" w:rsidRPr="00877D44" w:rsidRDefault="004D19CE" w:rsidP="00CE2557">
      <w:pPr>
        <w:jc w:val="center"/>
        <w:rPr>
          <w:rFonts w:ascii="Times New Roman" w:hAnsi="Times New Roman" w:cs="Times New Roman"/>
          <w:b/>
          <w:bCs/>
          <w:sz w:val="24"/>
          <w:szCs w:val="24"/>
          <w:lang w:val="en-CA"/>
        </w:rPr>
      </w:pPr>
      <w:r w:rsidRPr="00877D44">
        <w:rPr>
          <w:rFonts w:ascii="Times New Roman" w:hAnsi="Times New Roman" w:cs="Times New Roman"/>
          <w:b/>
          <w:bCs/>
          <w:sz w:val="24"/>
          <w:szCs w:val="24"/>
          <w:lang w:val="en-CA"/>
        </w:rPr>
        <w:lastRenderedPageBreak/>
        <w:t>Supplementary</w:t>
      </w:r>
      <w:r w:rsidR="00CE2557" w:rsidRPr="00877D44">
        <w:rPr>
          <w:rFonts w:ascii="Times New Roman" w:hAnsi="Times New Roman" w:cs="Times New Roman"/>
          <w:b/>
          <w:bCs/>
          <w:sz w:val="24"/>
          <w:szCs w:val="24"/>
          <w:lang w:val="en-CA"/>
        </w:rPr>
        <w:t xml:space="preserve"> File 3 – PRISMA Checklist</w:t>
      </w:r>
    </w:p>
    <w:p w14:paraId="0F0924B8" w14:textId="6CD25153" w:rsidR="003630AC" w:rsidRPr="00877D44" w:rsidRDefault="003630AC">
      <w:pPr>
        <w:rPr>
          <w:lang w:val="en-CA"/>
        </w:rPr>
      </w:pPr>
    </w:p>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CE2557" w:rsidRPr="00877D44" w14:paraId="5F627ED1" w14:textId="77777777" w:rsidTr="001A49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8EE0EE" w14:textId="77777777" w:rsidR="00CE2557" w:rsidRPr="00877D44" w:rsidRDefault="00CE2557" w:rsidP="001A49A9">
            <w:pPr>
              <w:pStyle w:val="Default"/>
              <w:rPr>
                <w:rFonts w:ascii="Arial" w:hAnsi="Arial" w:cs="Arial"/>
                <w:color w:val="FFFFFF"/>
                <w:sz w:val="18"/>
                <w:szCs w:val="18"/>
              </w:rPr>
            </w:pPr>
            <w:r w:rsidRPr="00877D44">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57C307" w14:textId="77777777" w:rsidR="00CE2557" w:rsidRPr="00877D44" w:rsidRDefault="00CE2557" w:rsidP="001A49A9">
            <w:pPr>
              <w:pStyle w:val="Default"/>
              <w:rPr>
                <w:rFonts w:ascii="Arial" w:hAnsi="Arial" w:cs="Arial"/>
                <w:b/>
                <w:bCs/>
                <w:color w:val="FFFFFF"/>
                <w:sz w:val="18"/>
                <w:szCs w:val="18"/>
              </w:rPr>
            </w:pPr>
            <w:r w:rsidRPr="00877D44">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E1E911" w14:textId="77777777" w:rsidR="00CE2557" w:rsidRPr="00877D44" w:rsidRDefault="00CE2557" w:rsidP="001A49A9">
            <w:pPr>
              <w:pStyle w:val="Default"/>
              <w:rPr>
                <w:rFonts w:ascii="Arial" w:hAnsi="Arial" w:cs="Arial"/>
                <w:color w:val="FFFFFF"/>
                <w:sz w:val="18"/>
                <w:szCs w:val="18"/>
              </w:rPr>
            </w:pPr>
            <w:r w:rsidRPr="00877D4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B6FF07" w14:textId="77777777" w:rsidR="00CE2557" w:rsidRPr="00877D44" w:rsidRDefault="00CE2557" w:rsidP="001A49A9">
            <w:pPr>
              <w:pStyle w:val="Default"/>
              <w:rPr>
                <w:rFonts w:ascii="Arial" w:hAnsi="Arial" w:cs="Arial"/>
                <w:color w:val="FFFFFF"/>
                <w:sz w:val="18"/>
                <w:szCs w:val="18"/>
              </w:rPr>
            </w:pPr>
            <w:r w:rsidRPr="00877D44">
              <w:rPr>
                <w:rFonts w:ascii="Arial" w:hAnsi="Arial" w:cs="Arial"/>
                <w:b/>
                <w:bCs/>
                <w:color w:val="FFFFFF"/>
                <w:sz w:val="18"/>
                <w:szCs w:val="18"/>
              </w:rPr>
              <w:t xml:space="preserve">Location where item is reported </w:t>
            </w:r>
          </w:p>
        </w:tc>
      </w:tr>
      <w:tr w:rsidR="00CE2557" w:rsidRPr="00877D44" w14:paraId="312C4DED"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A7F882"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F5723D" w14:textId="77777777" w:rsidR="00CE2557" w:rsidRPr="00877D44" w:rsidRDefault="00CE2557" w:rsidP="001A49A9">
            <w:pPr>
              <w:pStyle w:val="Default"/>
              <w:jc w:val="right"/>
              <w:rPr>
                <w:rFonts w:ascii="Arial" w:hAnsi="Arial" w:cs="Arial"/>
                <w:color w:val="auto"/>
                <w:sz w:val="18"/>
                <w:szCs w:val="18"/>
              </w:rPr>
            </w:pPr>
          </w:p>
        </w:tc>
      </w:tr>
      <w:tr w:rsidR="00CE2557" w:rsidRPr="00877D44" w14:paraId="44D54990" w14:textId="77777777" w:rsidTr="001A49A9">
        <w:trPr>
          <w:trHeight w:val="48"/>
        </w:trPr>
        <w:tc>
          <w:tcPr>
            <w:tcW w:w="1668" w:type="dxa"/>
            <w:tcBorders>
              <w:top w:val="single" w:sz="5" w:space="0" w:color="000000"/>
              <w:left w:val="single" w:sz="5" w:space="0" w:color="000000"/>
              <w:bottom w:val="double" w:sz="2" w:space="0" w:color="FFFFCC"/>
              <w:right w:val="single" w:sz="5" w:space="0" w:color="000000"/>
            </w:tcBorders>
          </w:tcPr>
          <w:p w14:paraId="0BB646A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C242EC"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98E3D0A"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C8724A" w14:textId="4FE3E2E0" w:rsidR="00CE2557" w:rsidRPr="00877D44" w:rsidRDefault="00CE2557" w:rsidP="001A49A9">
            <w:pPr>
              <w:pStyle w:val="Default"/>
              <w:spacing w:before="40" w:after="40"/>
              <w:rPr>
                <w:rFonts w:ascii="Arial" w:hAnsi="Arial" w:cs="Arial"/>
                <w:color w:val="auto"/>
                <w:sz w:val="18"/>
                <w:szCs w:val="18"/>
              </w:rPr>
            </w:pPr>
            <w:r w:rsidRPr="00877D44">
              <w:rPr>
                <w:rFonts w:ascii="Arial" w:hAnsi="Arial" w:cs="Arial"/>
                <w:color w:val="auto"/>
                <w:sz w:val="18"/>
                <w:szCs w:val="18"/>
              </w:rPr>
              <w:t>Title, page 1</w:t>
            </w:r>
          </w:p>
        </w:tc>
      </w:tr>
      <w:tr w:rsidR="00CE2557" w:rsidRPr="00877D44" w14:paraId="2AD01D70"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E9025"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2C7D50" w14:textId="77777777" w:rsidR="00CE2557" w:rsidRPr="00877D44" w:rsidRDefault="00CE2557" w:rsidP="001A49A9">
            <w:pPr>
              <w:pStyle w:val="Default"/>
              <w:jc w:val="right"/>
              <w:rPr>
                <w:rFonts w:ascii="Arial" w:hAnsi="Arial" w:cs="Arial"/>
                <w:color w:val="auto"/>
                <w:sz w:val="18"/>
                <w:szCs w:val="18"/>
              </w:rPr>
            </w:pPr>
          </w:p>
        </w:tc>
      </w:tr>
      <w:tr w:rsidR="00CE2557" w:rsidRPr="00877D44" w14:paraId="6D5688F8"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0D060E1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56FE8A"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06FD5D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D6B6D8E" w14:textId="6DD3F1FA" w:rsidR="00CE2557" w:rsidRPr="00877D44" w:rsidRDefault="00CE2557"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EE4435" w:rsidRPr="00877D44">
              <w:rPr>
                <w:rFonts w:ascii="Arial" w:hAnsi="Arial" w:cs="Arial"/>
                <w:color w:val="auto"/>
                <w:sz w:val="18"/>
                <w:szCs w:val="18"/>
              </w:rPr>
              <w:t>4-</w:t>
            </w:r>
            <w:r w:rsidR="00561BF1" w:rsidRPr="00877D44">
              <w:rPr>
                <w:rFonts w:ascii="Arial" w:hAnsi="Arial" w:cs="Arial"/>
                <w:color w:val="auto"/>
                <w:sz w:val="18"/>
                <w:szCs w:val="18"/>
              </w:rPr>
              <w:t>6</w:t>
            </w:r>
          </w:p>
        </w:tc>
      </w:tr>
      <w:tr w:rsidR="00CE2557" w:rsidRPr="00877D44" w14:paraId="0998BA26" w14:textId="77777777" w:rsidTr="001A49A9">
        <w:trPr>
          <w:trHeight w:val="48"/>
        </w:trPr>
        <w:tc>
          <w:tcPr>
            <w:tcW w:w="1668" w:type="dxa"/>
            <w:tcBorders>
              <w:top w:val="single" w:sz="5" w:space="0" w:color="000000"/>
              <w:left w:val="single" w:sz="5" w:space="0" w:color="000000"/>
              <w:bottom w:val="double" w:sz="2" w:space="0" w:color="FFFFCC"/>
              <w:right w:val="single" w:sz="5" w:space="0" w:color="000000"/>
            </w:tcBorders>
          </w:tcPr>
          <w:p w14:paraId="2BD18EA0"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5965C5"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A201A4"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25F0EE" w14:textId="7E2402D9" w:rsidR="00CE2557" w:rsidRPr="00877D44" w:rsidRDefault="00CE2557"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1303ED" w:rsidRPr="00877D44">
              <w:rPr>
                <w:rFonts w:ascii="Arial" w:hAnsi="Arial" w:cs="Arial"/>
                <w:color w:val="auto"/>
                <w:sz w:val="18"/>
                <w:szCs w:val="18"/>
              </w:rPr>
              <w:t>7</w:t>
            </w:r>
          </w:p>
        </w:tc>
      </w:tr>
      <w:tr w:rsidR="00CE2557" w:rsidRPr="00877D44" w14:paraId="0BBC58EC"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9F58F"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BE39CE" w14:textId="77777777" w:rsidR="00CE2557" w:rsidRPr="00877D44" w:rsidRDefault="00CE2557" w:rsidP="001A49A9">
            <w:pPr>
              <w:pStyle w:val="Default"/>
              <w:jc w:val="right"/>
              <w:rPr>
                <w:rFonts w:ascii="Arial" w:hAnsi="Arial" w:cs="Arial"/>
                <w:color w:val="auto"/>
                <w:sz w:val="18"/>
                <w:szCs w:val="18"/>
              </w:rPr>
            </w:pPr>
          </w:p>
        </w:tc>
      </w:tr>
      <w:tr w:rsidR="00CE2557" w:rsidRPr="00877D44" w14:paraId="3D482515"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53AC1B5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CA1CEF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68EBFD0"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D616ABA" w14:textId="5D5B925E" w:rsidR="00CE2557" w:rsidRPr="00877D44" w:rsidRDefault="009E5500"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Table 1, </w:t>
            </w:r>
            <w:r w:rsidR="00380146" w:rsidRPr="00877D44">
              <w:rPr>
                <w:rFonts w:ascii="Arial" w:hAnsi="Arial" w:cs="Arial"/>
                <w:color w:val="auto"/>
                <w:sz w:val="18"/>
                <w:szCs w:val="18"/>
              </w:rPr>
              <w:t>page 6-8</w:t>
            </w:r>
          </w:p>
        </w:tc>
      </w:tr>
      <w:tr w:rsidR="00CE2557" w:rsidRPr="00877D44" w14:paraId="68302F17" w14:textId="77777777" w:rsidTr="001A49A9">
        <w:trPr>
          <w:trHeight w:val="191"/>
        </w:trPr>
        <w:tc>
          <w:tcPr>
            <w:tcW w:w="1668" w:type="dxa"/>
            <w:tcBorders>
              <w:top w:val="single" w:sz="5" w:space="0" w:color="000000"/>
              <w:left w:val="single" w:sz="5" w:space="0" w:color="000000"/>
              <w:bottom w:val="single" w:sz="5" w:space="0" w:color="000000"/>
              <w:right w:val="single" w:sz="5" w:space="0" w:color="000000"/>
            </w:tcBorders>
          </w:tcPr>
          <w:p w14:paraId="13C3635C"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C773E6"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3B6103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995A75" w14:textId="2645BF4A" w:rsidR="00CE2557" w:rsidRPr="00877D44" w:rsidRDefault="00211B6D"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7-8, </w:t>
            </w:r>
            <w:r w:rsidR="00FA7F4D" w:rsidRPr="00877D44">
              <w:rPr>
                <w:rFonts w:ascii="Arial" w:hAnsi="Arial" w:cs="Arial"/>
                <w:color w:val="auto"/>
                <w:sz w:val="18"/>
                <w:szCs w:val="18"/>
              </w:rPr>
              <w:t>Online Resource 1</w:t>
            </w:r>
          </w:p>
        </w:tc>
      </w:tr>
      <w:tr w:rsidR="00CE2557" w:rsidRPr="00877D44" w14:paraId="433AB813"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1B8B7779"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7328E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CF639B4"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10A946" w14:textId="21E0F854" w:rsidR="00CE2557" w:rsidRPr="00877D44" w:rsidRDefault="0084371C" w:rsidP="001A49A9">
            <w:pPr>
              <w:pStyle w:val="Default"/>
              <w:spacing w:before="40" w:after="40"/>
              <w:rPr>
                <w:rFonts w:ascii="Arial" w:hAnsi="Arial" w:cs="Arial"/>
                <w:color w:val="auto"/>
                <w:sz w:val="18"/>
                <w:szCs w:val="18"/>
              </w:rPr>
            </w:pPr>
            <w:r w:rsidRPr="00877D44">
              <w:rPr>
                <w:rFonts w:ascii="Arial" w:hAnsi="Arial" w:cs="Arial"/>
                <w:color w:val="auto"/>
                <w:sz w:val="18"/>
                <w:szCs w:val="18"/>
              </w:rPr>
              <w:t>Online Resource</w:t>
            </w:r>
            <w:r w:rsidR="00F5739B" w:rsidRPr="00877D44">
              <w:rPr>
                <w:rFonts w:ascii="Arial" w:hAnsi="Arial" w:cs="Arial"/>
                <w:color w:val="auto"/>
                <w:sz w:val="18"/>
                <w:szCs w:val="18"/>
              </w:rPr>
              <w:t xml:space="preserve"> 1</w:t>
            </w:r>
          </w:p>
        </w:tc>
      </w:tr>
      <w:tr w:rsidR="00CE2557" w:rsidRPr="00877D44" w14:paraId="62864A1F"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3EB47BF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D05262D"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96459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F8A95D" w14:textId="79D413FD" w:rsidR="00CE2557" w:rsidRPr="00877D44" w:rsidRDefault="009E404C"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Table 1, </w:t>
            </w:r>
            <w:r w:rsidR="009D6BDC" w:rsidRPr="00877D44">
              <w:rPr>
                <w:rFonts w:ascii="Arial" w:hAnsi="Arial" w:cs="Arial"/>
                <w:color w:val="auto"/>
                <w:sz w:val="18"/>
                <w:szCs w:val="18"/>
              </w:rPr>
              <w:t xml:space="preserve">Page </w:t>
            </w:r>
            <w:r w:rsidR="00CE4922" w:rsidRPr="00877D44">
              <w:rPr>
                <w:rFonts w:ascii="Arial" w:hAnsi="Arial" w:cs="Arial"/>
                <w:color w:val="auto"/>
                <w:sz w:val="18"/>
                <w:szCs w:val="18"/>
              </w:rPr>
              <w:t>6-8</w:t>
            </w:r>
          </w:p>
        </w:tc>
      </w:tr>
      <w:tr w:rsidR="00CE2557" w:rsidRPr="00877D44" w14:paraId="392C89CB" w14:textId="77777777" w:rsidTr="001A49A9">
        <w:trPr>
          <w:trHeight w:val="152"/>
        </w:trPr>
        <w:tc>
          <w:tcPr>
            <w:tcW w:w="1668" w:type="dxa"/>
            <w:tcBorders>
              <w:top w:val="single" w:sz="5" w:space="0" w:color="000000"/>
              <w:left w:val="single" w:sz="5" w:space="0" w:color="000000"/>
              <w:bottom w:val="single" w:sz="5" w:space="0" w:color="000000"/>
              <w:right w:val="single" w:sz="5" w:space="0" w:color="000000"/>
            </w:tcBorders>
          </w:tcPr>
          <w:p w14:paraId="54D6725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ED165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F801F24"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1377FBF" w14:textId="15AED324" w:rsidR="00CE2557" w:rsidRPr="00877D44" w:rsidRDefault="0016770C"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6C706D" w:rsidRPr="00877D44">
              <w:rPr>
                <w:rFonts w:ascii="Arial" w:hAnsi="Arial" w:cs="Arial"/>
                <w:color w:val="auto"/>
                <w:sz w:val="18"/>
                <w:szCs w:val="18"/>
              </w:rPr>
              <w:t>6-9</w:t>
            </w:r>
          </w:p>
        </w:tc>
      </w:tr>
      <w:tr w:rsidR="00CE2557" w:rsidRPr="00877D44" w14:paraId="53D14D9B"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7CAF0E8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CE474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E9286E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4F1B25" w14:textId="5D07DBF2" w:rsidR="00CE2557" w:rsidRPr="00877D44" w:rsidRDefault="000303C5"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0423CA" w:rsidRPr="00877D44">
              <w:rPr>
                <w:rFonts w:ascii="Arial" w:hAnsi="Arial" w:cs="Arial"/>
                <w:color w:val="auto"/>
                <w:sz w:val="18"/>
                <w:szCs w:val="18"/>
              </w:rPr>
              <w:t>6</w:t>
            </w:r>
          </w:p>
        </w:tc>
      </w:tr>
      <w:tr w:rsidR="00CE2557" w:rsidRPr="00877D44" w14:paraId="07036969" w14:textId="77777777" w:rsidTr="001A49A9">
        <w:trPr>
          <w:trHeight w:val="48"/>
        </w:trPr>
        <w:tc>
          <w:tcPr>
            <w:tcW w:w="1668" w:type="dxa"/>
            <w:vMerge/>
            <w:tcBorders>
              <w:left w:val="single" w:sz="5" w:space="0" w:color="000000"/>
              <w:bottom w:val="single" w:sz="5" w:space="0" w:color="000000"/>
              <w:right w:val="single" w:sz="5" w:space="0" w:color="000000"/>
            </w:tcBorders>
          </w:tcPr>
          <w:p w14:paraId="1F9B1431"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27053"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7BCF6F"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D1A066" w14:textId="574374D4" w:rsidR="00CE2557" w:rsidRPr="00877D44" w:rsidRDefault="00272623"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2529DC" w:rsidRPr="00877D44">
              <w:rPr>
                <w:rFonts w:ascii="Arial" w:hAnsi="Arial" w:cs="Arial"/>
                <w:color w:val="auto"/>
                <w:sz w:val="18"/>
                <w:szCs w:val="18"/>
              </w:rPr>
              <w:t>6</w:t>
            </w:r>
          </w:p>
        </w:tc>
      </w:tr>
      <w:tr w:rsidR="00CE2557" w:rsidRPr="00877D44" w14:paraId="411A3C70"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28EF9A77"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059F5A"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1BEE42F"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44CA86" w14:textId="2444A026" w:rsidR="00CE2557" w:rsidRPr="00877D44" w:rsidRDefault="00860479" w:rsidP="001A49A9">
            <w:pPr>
              <w:pStyle w:val="Default"/>
              <w:spacing w:before="40" w:after="40"/>
              <w:rPr>
                <w:rFonts w:ascii="Arial" w:hAnsi="Arial" w:cs="Arial"/>
                <w:color w:val="auto"/>
                <w:sz w:val="18"/>
                <w:szCs w:val="18"/>
              </w:rPr>
            </w:pPr>
            <w:r w:rsidRPr="00877D44">
              <w:rPr>
                <w:rFonts w:ascii="Arial" w:hAnsi="Arial" w:cs="Arial"/>
                <w:color w:val="auto"/>
                <w:sz w:val="18"/>
                <w:szCs w:val="18"/>
              </w:rPr>
              <w:t>Page 1</w:t>
            </w:r>
            <w:r w:rsidR="00824A5B" w:rsidRPr="00877D44">
              <w:rPr>
                <w:rFonts w:ascii="Arial" w:hAnsi="Arial" w:cs="Arial"/>
                <w:color w:val="auto"/>
                <w:sz w:val="18"/>
                <w:szCs w:val="18"/>
              </w:rPr>
              <w:t>7-18</w:t>
            </w:r>
          </w:p>
        </w:tc>
      </w:tr>
      <w:tr w:rsidR="00CE2557" w:rsidRPr="00877D44" w14:paraId="2A322136"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268D72A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B741B9B"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53BFD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7F41764" w14:textId="3BA35726" w:rsidR="00CE2557" w:rsidRPr="00877D44" w:rsidRDefault="00415E98" w:rsidP="001A49A9">
            <w:pPr>
              <w:pStyle w:val="Default"/>
              <w:spacing w:before="40" w:after="40"/>
              <w:rPr>
                <w:rFonts w:ascii="Arial" w:hAnsi="Arial" w:cs="Arial"/>
                <w:color w:val="auto"/>
                <w:sz w:val="18"/>
                <w:szCs w:val="18"/>
              </w:rPr>
            </w:pPr>
            <w:r w:rsidRPr="00877D44">
              <w:rPr>
                <w:rFonts w:ascii="Arial" w:hAnsi="Arial" w:cs="Arial"/>
                <w:color w:val="auto"/>
                <w:sz w:val="18"/>
                <w:szCs w:val="18"/>
              </w:rPr>
              <w:t>Table 2</w:t>
            </w:r>
            <w:r w:rsidR="00F35910" w:rsidRPr="00877D44">
              <w:rPr>
                <w:rFonts w:ascii="Arial" w:hAnsi="Arial" w:cs="Arial"/>
                <w:color w:val="auto"/>
                <w:sz w:val="18"/>
                <w:szCs w:val="18"/>
              </w:rPr>
              <w:t xml:space="preserve"> and Online Resource 4</w:t>
            </w:r>
          </w:p>
        </w:tc>
      </w:tr>
      <w:tr w:rsidR="00CE2557" w:rsidRPr="00877D44" w14:paraId="631362BD"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6030CBD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08CBED"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840E41"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4238E36" w14:textId="5F3ECC2C" w:rsidR="00CE2557" w:rsidRPr="00877D44" w:rsidRDefault="00F35910"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AC6D02" w:rsidRPr="00877D44">
              <w:rPr>
                <w:rFonts w:ascii="Arial" w:hAnsi="Arial" w:cs="Arial"/>
                <w:color w:val="auto"/>
                <w:sz w:val="18"/>
                <w:szCs w:val="18"/>
              </w:rPr>
              <w:t xml:space="preserve">7-8 </w:t>
            </w:r>
            <w:r w:rsidRPr="00877D44">
              <w:rPr>
                <w:rFonts w:ascii="Arial" w:hAnsi="Arial" w:cs="Arial"/>
                <w:color w:val="auto"/>
                <w:sz w:val="18"/>
                <w:szCs w:val="18"/>
              </w:rPr>
              <w:t xml:space="preserve">and Online </w:t>
            </w:r>
            <w:r w:rsidRPr="00877D44">
              <w:rPr>
                <w:rFonts w:ascii="Arial" w:hAnsi="Arial" w:cs="Arial"/>
                <w:color w:val="auto"/>
                <w:sz w:val="18"/>
                <w:szCs w:val="18"/>
              </w:rPr>
              <w:lastRenderedPageBreak/>
              <w:t>Resource 1</w:t>
            </w:r>
          </w:p>
        </w:tc>
      </w:tr>
      <w:tr w:rsidR="00CE2557" w:rsidRPr="00877D44" w14:paraId="0EFAA20F" w14:textId="77777777" w:rsidTr="001A49A9">
        <w:trPr>
          <w:trHeight w:val="48"/>
        </w:trPr>
        <w:tc>
          <w:tcPr>
            <w:tcW w:w="1668" w:type="dxa"/>
            <w:vMerge/>
            <w:tcBorders>
              <w:left w:val="single" w:sz="5" w:space="0" w:color="000000"/>
              <w:right w:val="single" w:sz="5" w:space="0" w:color="000000"/>
            </w:tcBorders>
          </w:tcPr>
          <w:p w14:paraId="79BFE48B"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F9A50"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8BFC59A"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00C9D48" w14:textId="74962ED2" w:rsidR="00CE2557" w:rsidRPr="00877D44" w:rsidRDefault="00433B83"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DA2879" w:rsidRPr="00877D44">
              <w:rPr>
                <w:rFonts w:ascii="Arial" w:hAnsi="Arial" w:cs="Arial"/>
                <w:color w:val="auto"/>
                <w:sz w:val="18"/>
                <w:szCs w:val="18"/>
              </w:rPr>
              <w:t>8-9</w:t>
            </w:r>
          </w:p>
        </w:tc>
      </w:tr>
      <w:tr w:rsidR="00CE2557" w:rsidRPr="00877D44" w14:paraId="5C7938BD" w14:textId="77777777" w:rsidTr="001A49A9">
        <w:trPr>
          <w:trHeight w:val="48"/>
        </w:trPr>
        <w:tc>
          <w:tcPr>
            <w:tcW w:w="1668" w:type="dxa"/>
            <w:vMerge/>
            <w:tcBorders>
              <w:left w:val="single" w:sz="5" w:space="0" w:color="000000"/>
              <w:right w:val="single" w:sz="5" w:space="0" w:color="000000"/>
            </w:tcBorders>
          </w:tcPr>
          <w:p w14:paraId="4027D731"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7400D"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E116F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63B5001" w14:textId="00932E9B" w:rsidR="00CE2557" w:rsidRPr="00877D44" w:rsidRDefault="001A7BF4"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E84EA4" w:rsidRPr="00877D44">
              <w:rPr>
                <w:rFonts w:ascii="Arial" w:hAnsi="Arial" w:cs="Arial"/>
                <w:color w:val="auto"/>
                <w:sz w:val="18"/>
                <w:szCs w:val="18"/>
              </w:rPr>
              <w:t>8-9</w:t>
            </w:r>
          </w:p>
        </w:tc>
      </w:tr>
      <w:tr w:rsidR="00CE2557" w:rsidRPr="00877D44" w14:paraId="18CC697A" w14:textId="77777777" w:rsidTr="001A49A9">
        <w:trPr>
          <w:trHeight w:val="48"/>
        </w:trPr>
        <w:tc>
          <w:tcPr>
            <w:tcW w:w="1668" w:type="dxa"/>
            <w:vMerge/>
            <w:tcBorders>
              <w:left w:val="single" w:sz="5" w:space="0" w:color="000000"/>
              <w:right w:val="single" w:sz="5" w:space="0" w:color="000000"/>
            </w:tcBorders>
          </w:tcPr>
          <w:p w14:paraId="31828699"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2708C"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C54AA4F"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71697DA" w14:textId="49833D99" w:rsidR="00CE2557" w:rsidRPr="00877D44" w:rsidRDefault="00261379"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170D70" w:rsidRPr="00877D44">
              <w:rPr>
                <w:rFonts w:ascii="Arial" w:hAnsi="Arial" w:cs="Arial"/>
                <w:color w:val="auto"/>
                <w:sz w:val="18"/>
                <w:szCs w:val="18"/>
              </w:rPr>
              <w:t>9</w:t>
            </w:r>
          </w:p>
        </w:tc>
      </w:tr>
      <w:tr w:rsidR="00CE2557" w:rsidRPr="00877D44" w14:paraId="08D0D171" w14:textId="77777777" w:rsidTr="001A49A9">
        <w:trPr>
          <w:trHeight w:val="48"/>
        </w:trPr>
        <w:tc>
          <w:tcPr>
            <w:tcW w:w="1668" w:type="dxa"/>
            <w:vMerge/>
            <w:tcBorders>
              <w:left w:val="single" w:sz="5" w:space="0" w:color="000000"/>
              <w:right w:val="single" w:sz="5" w:space="0" w:color="000000"/>
            </w:tcBorders>
          </w:tcPr>
          <w:p w14:paraId="74F73AA5"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1B72A"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2C9D67"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A9F3569" w14:textId="4CC963CA" w:rsidR="00CE2557" w:rsidRPr="00877D44" w:rsidRDefault="00B97D7D"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possible</w:t>
            </w:r>
          </w:p>
        </w:tc>
      </w:tr>
      <w:tr w:rsidR="00CE2557" w:rsidRPr="00877D44" w14:paraId="124CB53A" w14:textId="77777777" w:rsidTr="001A49A9">
        <w:trPr>
          <w:trHeight w:val="50"/>
        </w:trPr>
        <w:tc>
          <w:tcPr>
            <w:tcW w:w="1668" w:type="dxa"/>
            <w:vMerge/>
            <w:tcBorders>
              <w:left w:val="single" w:sz="5" w:space="0" w:color="000000"/>
              <w:bottom w:val="single" w:sz="5" w:space="0" w:color="000000"/>
              <w:right w:val="single" w:sz="5" w:space="0" w:color="000000"/>
            </w:tcBorders>
          </w:tcPr>
          <w:p w14:paraId="4DFF9CCA"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EC8D3"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DB1F8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54F520" w14:textId="70D6DBCD" w:rsidR="00CE2557" w:rsidRPr="00877D44" w:rsidRDefault="00AA2B51"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2B24F1BE"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23D13B6D"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E197C5"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882BD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07D28B" w14:textId="2B87DD00" w:rsidR="00CE2557" w:rsidRPr="00877D44" w:rsidRDefault="00587C9A"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B9068B" w:rsidRPr="00877D44">
              <w:rPr>
                <w:rFonts w:ascii="Arial" w:hAnsi="Arial" w:cs="Arial"/>
                <w:color w:val="auto"/>
                <w:sz w:val="18"/>
                <w:szCs w:val="18"/>
              </w:rPr>
              <w:t>1</w:t>
            </w:r>
            <w:r w:rsidR="00AF2396" w:rsidRPr="00877D44">
              <w:rPr>
                <w:rFonts w:ascii="Arial" w:hAnsi="Arial" w:cs="Arial"/>
                <w:color w:val="auto"/>
                <w:sz w:val="18"/>
                <w:szCs w:val="18"/>
              </w:rPr>
              <w:t>7</w:t>
            </w:r>
          </w:p>
        </w:tc>
      </w:tr>
      <w:tr w:rsidR="00CE2557" w:rsidRPr="00877D44" w14:paraId="324204DB"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435AD84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F28A006"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48FB370"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7E39E70" w14:textId="383D1838" w:rsidR="00CE2557" w:rsidRPr="00877D44" w:rsidRDefault="009661C2"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21CA844E"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11B0E"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37A53A" w14:textId="77777777" w:rsidR="00CE2557" w:rsidRPr="00877D44" w:rsidRDefault="00CE2557" w:rsidP="001A49A9">
            <w:pPr>
              <w:pStyle w:val="Default"/>
              <w:jc w:val="center"/>
              <w:rPr>
                <w:rFonts w:ascii="Arial" w:hAnsi="Arial" w:cs="Arial"/>
                <w:color w:val="auto"/>
                <w:sz w:val="18"/>
                <w:szCs w:val="18"/>
              </w:rPr>
            </w:pPr>
          </w:p>
        </w:tc>
      </w:tr>
      <w:tr w:rsidR="00CE2557" w:rsidRPr="00877D44" w14:paraId="4A18B862"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71425CE7"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F30F71"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CA42FE7"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1CE8031" w14:textId="75C5768B" w:rsidR="00CE2557" w:rsidRPr="00877D44" w:rsidRDefault="008D252E" w:rsidP="001A49A9">
            <w:pPr>
              <w:pStyle w:val="Default"/>
              <w:spacing w:before="40" w:after="40"/>
              <w:rPr>
                <w:rFonts w:ascii="Arial" w:hAnsi="Arial" w:cs="Arial"/>
                <w:color w:val="auto"/>
                <w:sz w:val="18"/>
                <w:szCs w:val="18"/>
              </w:rPr>
            </w:pPr>
            <w:r w:rsidRPr="00877D44">
              <w:rPr>
                <w:rFonts w:ascii="Arial" w:hAnsi="Arial" w:cs="Arial"/>
                <w:color w:val="auto"/>
                <w:sz w:val="18"/>
                <w:szCs w:val="18"/>
              </w:rPr>
              <w:t>Figure 1</w:t>
            </w:r>
          </w:p>
        </w:tc>
      </w:tr>
      <w:tr w:rsidR="00CE2557" w:rsidRPr="00877D44" w14:paraId="6E185F69" w14:textId="77777777" w:rsidTr="001A49A9">
        <w:trPr>
          <w:trHeight w:val="48"/>
        </w:trPr>
        <w:tc>
          <w:tcPr>
            <w:tcW w:w="1668" w:type="dxa"/>
            <w:vMerge/>
            <w:tcBorders>
              <w:left w:val="single" w:sz="5" w:space="0" w:color="000000"/>
              <w:bottom w:val="single" w:sz="5" w:space="0" w:color="000000"/>
              <w:right w:val="single" w:sz="5" w:space="0" w:color="000000"/>
            </w:tcBorders>
          </w:tcPr>
          <w:p w14:paraId="3166669D"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B54CD"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671060D"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90208CC" w14:textId="3DF8CBA2" w:rsidR="00CE2557" w:rsidRPr="00877D44" w:rsidRDefault="00455040"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321C6DDC" w14:textId="77777777" w:rsidTr="001A49A9">
        <w:trPr>
          <w:trHeight w:val="103"/>
        </w:trPr>
        <w:tc>
          <w:tcPr>
            <w:tcW w:w="1668" w:type="dxa"/>
            <w:tcBorders>
              <w:top w:val="single" w:sz="5" w:space="0" w:color="000000"/>
              <w:left w:val="single" w:sz="5" w:space="0" w:color="000000"/>
              <w:bottom w:val="single" w:sz="5" w:space="0" w:color="000000"/>
              <w:right w:val="single" w:sz="5" w:space="0" w:color="000000"/>
            </w:tcBorders>
          </w:tcPr>
          <w:p w14:paraId="38112F2A"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4B2704"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C24863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3EBE6E" w14:textId="6665C305" w:rsidR="00CE2557" w:rsidRPr="00877D44" w:rsidRDefault="00BB44C1" w:rsidP="001A49A9">
            <w:pPr>
              <w:pStyle w:val="Default"/>
              <w:spacing w:before="40" w:after="40"/>
              <w:rPr>
                <w:rFonts w:ascii="Arial" w:hAnsi="Arial" w:cs="Arial"/>
                <w:color w:val="auto"/>
                <w:sz w:val="18"/>
                <w:szCs w:val="18"/>
              </w:rPr>
            </w:pPr>
            <w:r w:rsidRPr="00877D44">
              <w:rPr>
                <w:rFonts w:ascii="Arial" w:hAnsi="Arial" w:cs="Arial"/>
                <w:color w:val="auto"/>
                <w:sz w:val="18"/>
                <w:szCs w:val="18"/>
              </w:rPr>
              <w:t>Table 2</w:t>
            </w:r>
            <w:r w:rsidR="00DD5AA0" w:rsidRPr="00877D44">
              <w:rPr>
                <w:rFonts w:ascii="Arial" w:hAnsi="Arial" w:cs="Arial"/>
                <w:color w:val="auto"/>
                <w:sz w:val="18"/>
                <w:szCs w:val="18"/>
              </w:rPr>
              <w:t xml:space="preserve"> and Online Resource 4</w:t>
            </w:r>
          </w:p>
        </w:tc>
      </w:tr>
      <w:tr w:rsidR="00CE2557" w:rsidRPr="00877D44" w14:paraId="2FA55A1D"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07AF59F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D1BA97A"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941AF7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7F57C10" w14:textId="3C43DD8C" w:rsidR="00CE2557" w:rsidRPr="00877D44" w:rsidRDefault="008A4CF0"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2118E756"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757EDE61"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F2612E5"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2AFA52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75F60FE" w14:textId="45015D73" w:rsidR="00CE2557" w:rsidRPr="00877D44" w:rsidRDefault="00EB6F32" w:rsidP="001A49A9">
            <w:pPr>
              <w:pStyle w:val="Default"/>
              <w:spacing w:before="40" w:after="40"/>
              <w:rPr>
                <w:rFonts w:ascii="Arial" w:hAnsi="Arial" w:cs="Arial"/>
                <w:color w:val="auto"/>
                <w:sz w:val="18"/>
                <w:szCs w:val="18"/>
              </w:rPr>
            </w:pPr>
            <w:r w:rsidRPr="00877D44">
              <w:rPr>
                <w:rFonts w:ascii="Arial" w:hAnsi="Arial" w:cs="Arial"/>
                <w:color w:val="auto"/>
                <w:sz w:val="18"/>
                <w:szCs w:val="18"/>
              </w:rPr>
              <w:t>Table 2 (modified)</w:t>
            </w:r>
          </w:p>
        </w:tc>
      </w:tr>
      <w:tr w:rsidR="00CE2557" w:rsidRPr="00877D44" w14:paraId="44E0029B"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536F99D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6DD7D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FFF6F23"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557658F" w14:textId="0034B1A2" w:rsidR="00CE2557" w:rsidRPr="00877D44" w:rsidRDefault="00E9451D"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0B09DCC2" w14:textId="77777777" w:rsidTr="001A49A9">
        <w:trPr>
          <w:trHeight w:val="203"/>
        </w:trPr>
        <w:tc>
          <w:tcPr>
            <w:tcW w:w="1668" w:type="dxa"/>
            <w:vMerge/>
            <w:tcBorders>
              <w:left w:val="single" w:sz="5" w:space="0" w:color="000000"/>
              <w:right w:val="single" w:sz="5" w:space="0" w:color="000000"/>
            </w:tcBorders>
          </w:tcPr>
          <w:p w14:paraId="60D0BE1C"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A3527"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F75F21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AD5E6F3" w14:textId="7D68377A" w:rsidR="00CE2557" w:rsidRPr="00877D44" w:rsidRDefault="00E9451D"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62DE9F7E" w14:textId="77777777" w:rsidTr="001A49A9">
        <w:trPr>
          <w:trHeight w:val="48"/>
        </w:trPr>
        <w:tc>
          <w:tcPr>
            <w:tcW w:w="1668" w:type="dxa"/>
            <w:vMerge/>
            <w:tcBorders>
              <w:left w:val="single" w:sz="5" w:space="0" w:color="000000"/>
              <w:right w:val="single" w:sz="5" w:space="0" w:color="000000"/>
            </w:tcBorders>
          </w:tcPr>
          <w:p w14:paraId="1466C836"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1B68E7"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49442FB"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DA6196" w14:textId="442F34A4" w:rsidR="00CE2557" w:rsidRPr="00877D44" w:rsidRDefault="00E9451D"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28685204" w14:textId="77777777" w:rsidTr="001A49A9">
        <w:trPr>
          <w:trHeight w:val="48"/>
        </w:trPr>
        <w:tc>
          <w:tcPr>
            <w:tcW w:w="1668" w:type="dxa"/>
            <w:vMerge/>
            <w:tcBorders>
              <w:left w:val="single" w:sz="5" w:space="0" w:color="000000"/>
              <w:bottom w:val="single" w:sz="5" w:space="0" w:color="000000"/>
              <w:right w:val="single" w:sz="5" w:space="0" w:color="000000"/>
            </w:tcBorders>
          </w:tcPr>
          <w:p w14:paraId="1199831C"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796F2"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A76B09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6128D6" w14:textId="620344C1" w:rsidR="00CE2557" w:rsidRPr="00877D44" w:rsidRDefault="00E9451D"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Not </w:t>
            </w:r>
            <w:r w:rsidRPr="00877D44">
              <w:rPr>
                <w:rFonts w:ascii="Arial" w:hAnsi="Arial" w:cs="Arial"/>
                <w:color w:val="auto"/>
                <w:sz w:val="18"/>
                <w:szCs w:val="18"/>
              </w:rPr>
              <w:lastRenderedPageBreak/>
              <w:t>applicable</w:t>
            </w:r>
          </w:p>
        </w:tc>
      </w:tr>
      <w:tr w:rsidR="00CE2557" w:rsidRPr="00877D44" w14:paraId="2C414BDD"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451F26BD"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71DFED8"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4C68AAC"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C2B908" w14:textId="6E1238A4" w:rsidR="00CE2557" w:rsidRPr="00877D44" w:rsidRDefault="00E9451D"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Not applicable </w:t>
            </w:r>
          </w:p>
        </w:tc>
      </w:tr>
      <w:tr w:rsidR="00CE2557" w:rsidRPr="00877D44" w14:paraId="1ECD5F33"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60081C99"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3E0614"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7C07B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1406773" w14:textId="615BB1FD" w:rsidR="00CE2557" w:rsidRPr="00877D44" w:rsidRDefault="00123263"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D727EC" w:rsidRPr="00877D44">
              <w:rPr>
                <w:rFonts w:ascii="Arial" w:hAnsi="Arial" w:cs="Arial"/>
                <w:color w:val="auto"/>
                <w:sz w:val="18"/>
                <w:szCs w:val="18"/>
              </w:rPr>
              <w:t>11-14</w:t>
            </w:r>
          </w:p>
        </w:tc>
      </w:tr>
      <w:tr w:rsidR="00CE2557" w:rsidRPr="00877D44" w14:paraId="29ABB071"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9F8C0"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58BF32" w14:textId="77777777" w:rsidR="00CE2557" w:rsidRPr="00877D44" w:rsidRDefault="00CE2557" w:rsidP="001A49A9">
            <w:pPr>
              <w:pStyle w:val="Default"/>
              <w:jc w:val="center"/>
              <w:rPr>
                <w:rFonts w:ascii="Arial" w:hAnsi="Arial" w:cs="Arial"/>
                <w:color w:val="auto"/>
                <w:sz w:val="18"/>
                <w:szCs w:val="18"/>
              </w:rPr>
            </w:pPr>
          </w:p>
        </w:tc>
      </w:tr>
      <w:tr w:rsidR="00CE2557" w:rsidRPr="00877D44" w14:paraId="0A07F720"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3A9C9945"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4B0CB14"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D6B7E0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CEC27D" w14:textId="11744E2C" w:rsidR="00CE2557" w:rsidRPr="00877D44" w:rsidRDefault="00274F4F" w:rsidP="001A49A9">
            <w:pPr>
              <w:pStyle w:val="Default"/>
              <w:spacing w:before="40" w:after="40"/>
              <w:rPr>
                <w:rFonts w:ascii="Arial" w:hAnsi="Arial" w:cs="Arial"/>
                <w:color w:val="auto"/>
                <w:sz w:val="18"/>
                <w:szCs w:val="18"/>
              </w:rPr>
            </w:pPr>
            <w:r w:rsidRPr="00877D44">
              <w:rPr>
                <w:rFonts w:ascii="Arial" w:hAnsi="Arial" w:cs="Arial"/>
                <w:color w:val="auto"/>
                <w:sz w:val="18"/>
                <w:szCs w:val="18"/>
              </w:rPr>
              <w:t>Page 1</w:t>
            </w:r>
            <w:r w:rsidR="00AC2289" w:rsidRPr="00877D44">
              <w:rPr>
                <w:rFonts w:ascii="Arial" w:hAnsi="Arial" w:cs="Arial"/>
                <w:color w:val="auto"/>
                <w:sz w:val="18"/>
                <w:szCs w:val="18"/>
              </w:rPr>
              <w:t>5</w:t>
            </w:r>
          </w:p>
        </w:tc>
      </w:tr>
      <w:tr w:rsidR="00CE2557" w:rsidRPr="00877D44" w14:paraId="0D2B5546" w14:textId="77777777" w:rsidTr="001A49A9">
        <w:trPr>
          <w:trHeight w:val="48"/>
        </w:trPr>
        <w:tc>
          <w:tcPr>
            <w:tcW w:w="1668" w:type="dxa"/>
            <w:vMerge/>
            <w:tcBorders>
              <w:left w:val="single" w:sz="5" w:space="0" w:color="000000"/>
              <w:right w:val="single" w:sz="5" w:space="0" w:color="000000"/>
            </w:tcBorders>
          </w:tcPr>
          <w:p w14:paraId="6EA04590"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99555"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02A6A2"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0BF7D01" w14:textId="113DE2DF" w:rsidR="00CE2557" w:rsidRPr="00877D44" w:rsidRDefault="00274F4F" w:rsidP="001A49A9">
            <w:pPr>
              <w:pStyle w:val="Default"/>
              <w:spacing w:before="40" w:after="40"/>
              <w:rPr>
                <w:rFonts w:ascii="Arial" w:hAnsi="Arial" w:cs="Arial"/>
                <w:color w:val="auto"/>
                <w:sz w:val="18"/>
                <w:szCs w:val="18"/>
              </w:rPr>
            </w:pPr>
            <w:r w:rsidRPr="00877D44">
              <w:rPr>
                <w:rFonts w:ascii="Arial" w:hAnsi="Arial" w:cs="Arial"/>
                <w:color w:val="auto"/>
                <w:sz w:val="18"/>
                <w:szCs w:val="18"/>
              </w:rPr>
              <w:t>Page 1</w:t>
            </w:r>
            <w:r w:rsidR="00737FED" w:rsidRPr="00877D44">
              <w:rPr>
                <w:rFonts w:ascii="Arial" w:hAnsi="Arial" w:cs="Arial"/>
                <w:color w:val="auto"/>
                <w:sz w:val="18"/>
                <w:szCs w:val="18"/>
              </w:rPr>
              <w:t>6</w:t>
            </w:r>
            <w:r w:rsidR="00823021" w:rsidRPr="00877D44">
              <w:rPr>
                <w:rFonts w:ascii="Arial" w:hAnsi="Arial" w:cs="Arial"/>
                <w:color w:val="auto"/>
                <w:sz w:val="18"/>
                <w:szCs w:val="18"/>
              </w:rPr>
              <w:t>-18</w:t>
            </w:r>
          </w:p>
        </w:tc>
      </w:tr>
      <w:tr w:rsidR="00CE2557" w:rsidRPr="00877D44" w14:paraId="6AE50508" w14:textId="77777777" w:rsidTr="001A49A9">
        <w:trPr>
          <w:trHeight w:val="48"/>
        </w:trPr>
        <w:tc>
          <w:tcPr>
            <w:tcW w:w="1668" w:type="dxa"/>
            <w:vMerge/>
            <w:tcBorders>
              <w:left w:val="single" w:sz="5" w:space="0" w:color="000000"/>
              <w:right w:val="single" w:sz="5" w:space="0" w:color="000000"/>
            </w:tcBorders>
          </w:tcPr>
          <w:p w14:paraId="527323F6"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3783CA"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AC793AE"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795600" w14:textId="50F94A93" w:rsidR="00CE2557" w:rsidRPr="00877D44" w:rsidRDefault="00274F4F" w:rsidP="001A49A9">
            <w:pPr>
              <w:pStyle w:val="Default"/>
              <w:spacing w:before="40" w:after="40"/>
              <w:rPr>
                <w:rFonts w:ascii="Arial" w:hAnsi="Arial" w:cs="Arial"/>
                <w:color w:val="auto"/>
                <w:sz w:val="18"/>
                <w:szCs w:val="18"/>
              </w:rPr>
            </w:pPr>
            <w:r w:rsidRPr="00877D44">
              <w:rPr>
                <w:rFonts w:ascii="Arial" w:hAnsi="Arial" w:cs="Arial"/>
                <w:color w:val="auto"/>
                <w:sz w:val="18"/>
                <w:szCs w:val="18"/>
              </w:rPr>
              <w:t>Page 1</w:t>
            </w:r>
            <w:r w:rsidR="00834873" w:rsidRPr="00877D44">
              <w:rPr>
                <w:rFonts w:ascii="Arial" w:hAnsi="Arial" w:cs="Arial"/>
                <w:color w:val="auto"/>
                <w:sz w:val="18"/>
                <w:szCs w:val="18"/>
              </w:rPr>
              <w:t>8-19</w:t>
            </w:r>
          </w:p>
        </w:tc>
      </w:tr>
      <w:tr w:rsidR="00CE2557" w:rsidRPr="00877D44" w14:paraId="51660BA0" w14:textId="77777777" w:rsidTr="001A49A9">
        <w:trPr>
          <w:trHeight w:val="48"/>
        </w:trPr>
        <w:tc>
          <w:tcPr>
            <w:tcW w:w="1668" w:type="dxa"/>
            <w:vMerge/>
            <w:tcBorders>
              <w:left w:val="single" w:sz="5" w:space="0" w:color="000000"/>
              <w:bottom w:val="single" w:sz="4" w:space="0" w:color="auto"/>
              <w:right w:val="single" w:sz="5" w:space="0" w:color="000000"/>
            </w:tcBorders>
          </w:tcPr>
          <w:p w14:paraId="6EFEE53C"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3AD2D33"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5ABE7D9"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EEA665F" w14:textId="1EE3000C" w:rsidR="00CE2557" w:rsidRPr="00877D44" w:rsidRDefault="00274F4F" w:rsidP="001A49A9">
            <w:pPr>
              <w:pStyle w:val="Default"/>
              <w:spacing w:before="40" w:after="40"/>
              <w:rPr>
                <w:rFonts w:ascii="Arial" w:hAnsi="Arial" w:cs="Arial"/>
                <w:color w:val="auto"/>
                <w:sz w:val="18"/>
                <w:szCs w:val="18"/>
              </w:rPr>
            </w:pPr>
            <w:r w:rsidRPr="00877D44">
              <w:rPr>
                <w:rFonts w:ascii="Arial" w:hAnsi="Arial" w:cs="Arial"/>
                <w:color w:val="auto"/>
                <w:sz w:val="18"/>
                <w:szCs w:val="18"/>
              </w:rPr>
              <w:t xml:space="preserve">Page </w:t>
            </w:r>
            <w:r w:rsidR="006C6386" w:rsidRPr="00877D44">
              <w:rPr>
                <w:rFonts w:ascii="Arial" w:hAnsi="Arial" w:cs="Arial"/>
                <w:color w:val="auto"/>
                <w:sz w:val="18"/>
                <w:szCs w:val="18"/>
              </w:rPr>
              <w:t>19-20</w:t>
            </w:r>
          </w:p>
        </w:tc>
      </w:tr>
      <w:tr w:rsidR="00CE2557" w:rsidRPr="00877D44" w14:paraId="2760DE72" w14:textId="77777777" w:rsidTr="001A49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D8CD0B" w14:textId="77777777" w:rsidR="00CE2557" w:rsidRPr="00877D44" w:rsidRDefault="00CE2557" w:rsidP="001A49A9">
            <w:pPr>
              <w:pStyle w:val="Default"/>
              <w:rPr>
                <w:rFonts w:ascii="Arial" w:hAnsi="Arial" w:cs="Arial"/>
                <w:sz w:val="18"/>
                <w:szCs w:val="18"/>
              </w:rPr>
            </w:pPr>
            <w:r w:rsidRPr="00877D4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3F099E" w14:textId="77777777" w:rsidR="00CE2557" w:rsidRPr="00877D44" w:rsidRDefault="00CE2557" w:rsidP="001A49A9">
            <w:pPr>
              <w:pStyle w:val="Default"/>
              <w:jc w:val="center"/>
              <w:rPr>
                <w:rFonts w:ascii="Arial" w:hAnsi="Arial" w:cs="Arial"/>
                <w:color w:val="auto"/>
                <w:sz w:val="18"/>
                <w:szCs w:val="18"/>
              </w:rPr>
            </w:pPr>
          </w:p>
        </w:tc>
      </w:tr>
      <w:tr w:rsidR="00CE2557" w:rsidRPr="00877D44" w14:paraId="6F80379C" w14:textId="77777777" w:rsidTr="001A49A9">
        <w:trPr>
          <w:trHeight w:val="48"/>
        </w:trPr>
        <w:tc>
          <w:tcPr>
            <w:tcW w:w="1668" w:type="dxa"/>
            <w:vMerge w:val="restart"/>
            <w:tcBorders>
              <w:top w:val="single" w:sz="5" w:space="0" w:color="000000"/>
              <w:left w:val="single" w:sz="5" w:space="0" w:color="000000"/>
              <w:right w:val="single" w:sz="5" w:space="0" w:color="000000"/>
            </w:tcBorders>
          </w:tcPr>
          <w:p w14:paraId="4A429268"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F77532"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E580211"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54063D" w14:textId="1C7331AF" w:rsidR="00CE2557" w:rsidRPr="00877D44" w:rsidRDefault="00C7220A" w:rsidP="001A49A9">
            <w:pPr>
              <w:pStyle w:val="Default"/>
              <w:spacing w:before="40" w:after="40"/>
              <w:rPr>
                <w:rFonts w:ascii="Arial" w:hAnsi="Arial" w:cs="Arial"/>
                <w:color w:val="auto"/>
                <w:sz w:val="18"/>
                <w:szCs w:val="18"/>
              </w:rPr>
            </w:pPr>
            <w:r w:rsidRPr="00877D44">
              <w:rPr>
                <w:rFonts w:ascii="Arial" w:hAnsi="Arial" w:cs="Arial"/>
                <w:color w:val="auto"/>
                <w:sz w:val="18"/>
                <w:szCs w:val="18"/>
              </w:rPr>
              <w:t>Abstract</w:t>
            </w:r>
            <w:r w:rsidR="00B31492" w:rsidRPr="00877D44">
              <w:rPr>
                <w:rFonts w:ascii="Arial" w:hAnsi="Arial" w:cs="Arial"/>
                <w:color w:val="auto"/>
                <w:sz w:val="18"/>
                <w:szCs w:val="18"/>
              </w:rPr>
              <w:t xml:space="preserve"> and Declarations</w:t>
            </w:r>
          </w:p>
        </w:tc>
      </w:tr>
      <w:tr w:rsidR="00CE2557" w:rsidRPr="00877D44" w14:paraId="788B83B4" w14:textId="77777777" w:rsidTr="001A49A9">
        <w:trPr>
          <w:trHeight w:val="57"/>
        </w:trPr>
        <w:tc>
          <w:tcPr>
            <w:tcW w:w="1668" w:type="dxa"/>
            <w:vMerge/>
            <w:tcBorders>
              <w:left w:val="single" w:sz="5" w:space="0" w:color="000000"/>
              <w:right w:val="single" w:sz="5" w:space="0" w:color="000000"/>
            </w:tcBorders>
          </w:tcPr>
          <w:p w14:paraId="24E259A1"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953601"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94586E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550AC9" w14:textId="2B5AD01C" w:rsidR="00CE2557" w:rsidRPr="00877D44" w:rsidRDefault="00C7220A" w:rsidP="001A49A9">
            <w:pPr>
              <w:pStyle w:val="Default"/>
              <w:spacing w:before="40" w:after="40"/>
              <w:rPr>
                <w:rFonts w:ascii="Arial" w:hAnsi="Arial" w:cs="Arial"/>
                <w:color w:val="auto"/>
                <w:sz w:val="18"/>
                <w:szCs w:val="18"/>
              </w:rPr>
            </w:pPr>
            <w:r w:rsidRPr="00877D44">
              <w:rPr>
                <w:rFonts w:ascii="Arial" w:hAnsi="Arial" w:cs="Arial"/>
                <w:color w:val="auto"/>
                <w:sz w:val="18"/>
                <w:szCs w:val="18"/>
              </w:rPr>
              <w:t>Abstract</w:t>
            </w:r>
            <w:r w:rsidR="00EF231B" w:rsidRPr="00877D44">
              <w:rPr>
                <w:rFonts w:ascii="Arial" w:hAnsi="Arial" w:cs="Arial"/>
                <w:color w:val="auto"/>
                <w:sz w:val="18"/>
                <w:szCs w:val="18"/>
              </w:rPr>
              <w:t xml:space="preserve"> and Declarations</w:t>
            </w:r>
          </w:p>
        </w:tc>
      </w:tr>
      <w:tr w:rsidR="00CE2557" w:rsidRPr="00877D44" w14:paraId="39B970CA" w14:textId="77777777" w:rsidTr="001A49A9">
        <w:trPr>
          <w:trHeight w:val="48"/>
        </w:trPr>
        <w:tc>
          <w:tcPr>
            <w:tcW w:w="1668" w:type="dxa"/>
            <w:vMerge/>
            <w:tcBorders>
              <w:left w:val="single" w:sz="5" w:space="0" w:color="000000"/>
              <w:bottom w:val="single" w:sz="5" w:space="0" w:color="000000"/>
              <w:right w:val="single" w:sz="5" w:space="0" w:color="000000"/>
            </w:tcBorders>
          </w:tcPr>
          <w:p w14:paraId="1B48838F" w14:textId="77777777" w:rsidR="00CE2557" w:rsidRPr="00877D44" w:rsidRDefault="00CE2557" w:rsidP="001A49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EBBF78"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A1D331D"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3EB52E" w14:textId="2ECF0945" w:rsidR="00CE2557" w:rsidRPr="00877D44" w:rsidRDefault="002F641C" w:rsidP="001A49A9">
            <w:pPr>
              <w:pStyle w:val="Default"/>
              <w:spacing w:before="40" w:after="40"/>
              <w:rPr>
                <w:rFonts w:ascii="Arial" w:hAnsi="Arial" w:cs="Arial"/>
                <w:color w:val="auto"/>
                <w:sz w:val="18"/>
                <w:szCs w:val="18"/>
              </w:rPr>
            </w:pPr>
            <w:r w:rsidRPr="00877D44">
              <w:rPr>
                <w:rFonts w:ascii="Arial" w:hAnsi="Arial" w:cs="Arial"/>
                <w:color w:val="auto"/>
                <w:sz w:val="18"/>
                <w:szCs w:val="18"/>
              </w:rPr>
              <w:t>Not applicable</w:t>
            </w:r>
          </w:p>
        </w:tc>
      </w:tr>
      <w:tr w:rsidR="00CE2557" w:rsidRPr="00877D44" w14:paraId="4FE719F8"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1A28CF60"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A84F1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F02969"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71701F" w14:textId="410031EC" w:rsidR="00CE2557" w:rsidRPr="00877D44" w:rsidRDefault="0044595F" w:rsidP="001A49A9">
            <w:pPr>
              <w:pStyle w:val="Default"/>
              <w:spacing w:before="40" w:after="40"/>
              <w:rPr>
                <w:rFonts w:ascii="Arial" w:hAnsi="Arial" w:cs="Arial"/>
                <w:color w:val="auto"/>
                <w:sz w:val="18"/>
                <w:szCs w:val="18"/>
              </w:rPr>
            </w:pPr>
            <w:r w:rsidRPr="00877D44">
              <w:rPr>
                <w:rFonts w:ascii="Arial" w:hAnsi="Arial" w:cs="Arial"/>
                <w:color w:val="auto"/>
                <w:sz w:val="18"/>
                <w:szCs w:val="18"/>
              </w:rPr>
              <w:t>Declarations</w:t>
            </w:r>
          </w:p>
        </w:tc>
      </w:tr>
      <w:tr w:rsidR="00CE2557" w:rsidRPr="00877D44" w14:paraId="68493E4B" w14:textId="77777777" w:rsidTr="001A49A9">
        <w:trPr>
          <w:trHeight w:val="48"/>
        </w:trPr>
        <w:tc>
          <w:tcPr>
            <w:tcW w:w="1668" w:type="dxa"/>
            <w:tcBorders>
              <w:top w:val="single" w:sz="5" w:space="0" w:color="000000"/>
              <w:left w:val="single" w:sz="5" w:space="0" w:color="000000"/>
              <w:bottom w:val="single" w:sz="5" w:space="0" w:color="000000"/>
              <w:right w:val="single" w:sz="5" w:space="0" w:color="000000"/>
            </w:tcBorders>
          </w:tcPr>
          <w:p w14:paraId="6FDC2E96"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F4151E"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DB1E00"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31ADACF" w14:textId="721C1EB4" w:rsidR="00CE2557" w:rsidRPr="00877D44" w:rsidRDefault="006F2A5B" w:rsidP="001A49A9">
            <w:pPr>
              <w:pStyle w:val="Default"/>
              <w:spacing w:before="40" w:after="40"/>
              <w:rPr>
                <w:rFonts w:ascii="Arial" w:hAnsi="Arial" w:cs="Arial"/>
                <w:color w:val="auto"/>
                <w:sz w:val="18"/>
                <w:szCs w:val="18"/>
              </w:rPr>
            </w:pPr>
            <w:r w:rsidRPr="00877D44">
              <w:rPr>
                <w:rFonts w:ascii="Arial" w:hAnsi="Arial" w:cs="Arial"/>
                <w:color w:val="auto"/>
                <w:sz w:val="18"/>
                <w:szCs w:val="18"/>
              </w:rPr>
              <w:t>Declarations</w:t>
            </w:r>
          </w:p>
        </w:tc>
      </w:tr>
      <w:tr w:rsidR="00CE2557" w:rsidRPr="00877D44" w14:paraId="0836C620" w14:textId="77777777" w:rsidTr="001A49A9">
        <w:trPr>
          <w:trHeight w:val="219"/>
        </w:trPr>
        <w:tc>
          <w:tcPr>
            <w:tcW w:w="1668" w:type="dxa"/>
            <w:tcBorders>
              <w:top w:val="single" w:sz="5" w:space="0" w:color="000000"/>
              <w:left w:val="single" w:sz="5" w:space="0" w:color="000000"/>
              <w:bottom w:val="double" w:sz="5" w:space="0" w:color="000000"/>
              <w:right w:val="single" w:sz="5" w:space="0" w:color="000000"/>
            </w:tcBorders>
          </w:tcPr>
          <w:p w14:paraId="5CE7B044"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62058F" w14:textId="77777777" w:rsidR="00CE2557" w:rsidRPr="00877D44" w:rsidRDefault="00CE2557" w:rsidP="001A49A9">
            <w:pPr>
              <w:pStyle w:val="Default"/>
              <w:spacing w:before="40" w:after="40"/>
              <w:jc w:val="right"/>
              <w:rPr>
                <w:rFonts w:ascii="Arial" w:hAnsi="Arial" w:cs="Arial"/>
                <w:sz w:val="18"/>
                <w:szCs w:val="18"/>
              </w:rPr>
            </w:pPr>
            <w:r w:rsidRPr="00877D4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E7C0529" w14:textId="77777777" w:rsidR="00CE2557" w:rsidRPr="00877D44" w:rsidRDefault="00CE2557" w:rsidP="001A49A9">
            <w:pPr>
              <w:pStyle w:val="Default"/>
              <w:spacing w:before="40" w:after="40"/>
              <w:rPr>
                <w:rFonts w:ascii="Arial" w:hAnsi="Arial" w:cs="Arial"/>
                <w:sz w:val="18"/>
                <w:szCs w:val="18"/>
              </w:rPr>
            </w:pPr>
            <w:r w:rsidRPr="00877D4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DEB0F0" w14:textId="7176C582" w:rsidR="00CE2557" w:rsidRPr="00877D44" w:rsidRDefault="00C673CB" w:rsidP="001A49A9">
            <w:pPr>
              <w:pStyle w:val="Default"/>
              <w:spacing w:before="40" w:after="40"/>
              <w:rPr>
                <w:rFonts w:ascii="Arial" w:hAnsi="Arial" w:cs="Arial"/>
                <w:color w:val="auto"/>
                <w:sz w:val="18"/>
                <w:szCs w:val="18"/>
              </w:rPr>
            </w:pPr>
            <w:r w:rsidRPr="00877D44">
              <w:rPr>
                <w:rFonts w:ascii="Arial" w:hAnsi="Arial" w:cs="Arial"/>
                <w:color w:val="auto"/>
                <w:sz w:val="18"/>
                <w:szCs w:val="18"/>
              </w:rPr>
              <w:t>Online Resource 1 and Declarations (link to OSF page)</w:t>
            </w:r>
          </w:p>
        </w:tc>
      </w:tr>
    </w:tbl>
    <w:p w14:paraId="385B726C" w14:textId="77777777" w:rsidR="00CE2557" w:rsidRPr="00877D44" w:rsidRDefault="00CE2557" w:rsidP="00CE2557">
      <w:pPr>
        <w:pStyle w:val="Default"/>
        <w:rPr>
          <w:rFonts w:ascii="Times New Roman" w:hAnsi="Times New Roman" w:cs="Times New Roman"/>
          <w:color w:val="auto"/>
        </w:rPr>
      </w:pPr>
    </w:p>
    <w:p w14:paraId="1316C687" w14:textId="4A435FDD" w:rsidR="00CE2557" w:rsidRPr="004D3B65" w:rsidRDefault="00CE2557" w:rsidP="004D3B65">
      <w:pPr>
        <w:pStyle w:val="Default"/>
        <w:spacing w:line="183" w:lineRule="atLeast"/>
        <w:rPr>
          <w:rFonts w:ascii="Times New Roman" w:hAnsi="Times New Roman" w:cs="Times New Roman"/>
        </w:rPr>
      </w:pPr>
      <w:r w:rsidRPr="00877D44">
        <w:rPr>
          <w:rFonts w:ascii="Times New Roman" w:hAnsi="Times New Roman" w:cs="Times New Roman"/>
          <w:color w:val="auto"/>
          <w:sz w:val="16"/>
          <w:szCs w:val="16"/>
        </w:rPr>
        <w:t>Page MJ, McKenzie JE, Bossuyt PM, Boutron I, Hoffmann TC, Mulrow CD, et al. The PRISMA 2020 statement: an updated guideline for reporting systematic reviews. BMJ 2021;372:n71. doi: 10.1136/bmj.n71</w:t>
      </w:r>
      <w:r w:rsidR="004D3B65" w:rsidRPr="00877D44">
        <w:rPr>
          <w:rFonts w:ascii="Times New Roman" w:hAnsi="Times New Roman" w:cs="Times New Roman"/>
          <w:color w:val="333399"/>
          <w:sz w:val="18"/>
          <w:szCs w:val="18"/>
        </w:rPr>
        <w:t xml:space="preserve">. </w:t>
      </w:r>
      <w:hyperlink r:id="rId6" w:history="1">
        <w:r w:rsidRPr="00877D44">
          <w:rPr>
            <w:rStyle w:val="Hyperlink"/>
            <w:rFonts w:ascii="Times New Roman" w:hAnsi="Times New Roman" w:cs="Times New Roman"/>
            <w:sz w:val="18"/>
            <w:szCs w:val="18"/>
            <w:lang w:val="da-DK"/>
          </w:rPr>
          <w:t>http://www.prisma-statement.org/</w:t>
        </w:r>
      </w:hyperlink>
      <w:r w:rsidRPr="004D3B65">
        <w:rPr>
          <w:rFonts w:ascii="Times New Roman" w:hAnsi="Times New Roman" w:cs="Times New Roman"/>
          <w:sz w:val="16"/>
          <w:szCs w:val="16"/>
          <w:lang w:val="da-DK"/>
        </w:rPr>
        <w:t xml:space="preserve"> </w:t>
      </w:r>
    </w:p>
    <w:p w14:paraId="5B86DCFB" w14:textId="3F45508B" w:rsidR="003630AC" w:rsidRPr="003630AC" w:rsidRDefault="003630AC" w:rsidP="00425174">
      <w:pPr>
        <w:spacing w:line="240" w:lineRule="auto"/>
        <w:rPr>
          <w:lang w:val="en-CA"/>
        </w:rPr>
      </w:pPr>
    </w:p>
    <w:sectPr w:rsidR="003630AC" w:rsidRPr="003630AC" w:rsidSect="00CE25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27E8A"/>
    <w:multiLevelType w:val="multilevel"/>
    <w:tmpl w:val="630084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D3265D7"/>
    <w:multiLevelType w:val="multilevel"/>
    <w:tmpl w:val="486470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14758718">
    <w:abstractNumId w:val="0"/>
  </w:num>
  <w:num w:numId="2" w16cid:durableId="1729841110">
    <w:abstractNumId w:val="0"/>
  </w:num>
  <w:num w:numId="3" w16cid:durableId="10582872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0AC"/>
    <w:rsid w:val="000000E2"/>
    <w:rsid w:val="00001EF2"/>
    <w:rsid w:val="00003233"/>
    <w:rsid w:val="0000378C"/>
    <w:rsid w:val="00003BA4"/>
    <w:rsid w:val="0000411B"/>
    <w:rsid w:val="00005A6D"/>
    <w:rsid w:val="00020A3C"/>
    <w:rsid w:val="00023070"/>
    <w:rsid w:val="000237FF"/>
    <w:rsid w:val="0002555F"/>
    <w:rsid w:val="00027BAE"/>
    <w:rsid w:val="00027F5C"/>
    <w:rsid w:val="000303C5"/>
    <w:rsid w:val="000317AA"/>
    <w:rsid w:val="000359C7"/>
    <w:rsid w:val="000366B3"/>
    <w:rsid w:val="00036B0C"/>
    <w:rsid w:val="00036FED"/>
    <w:rsid w:val="0004008C"/>
    <w:rsid w:val="00041991"/>
    <w:rsid w:val="00041A94"/>
    <w:rsid w:val="00041AB2"/>
    <w:rsid w:val="00041E6A"/>
    <w:rsid w:val="000423CA"/>
    <w:rsid w:val="00042ED9"/>
    <w:rsid w:val="000455FA"/>
    <w:rsid w:val="0005221B"/>
    <w:rsid w:val="00052502"/>
    <w:rsid w:val="00053E3A"/>
    <w:rsid w:val="00054AA8"/>
    <w:rsid w:val="00054EEB"/>
    <w:rsid w:val="00055420"/>
    <w:rsid w:val="000561B4"/>
    <w:rsid w:val="00056BCC"/>
    <w:rsid w:val="00063955"/>
    <w:rsid w:val="0006486E"/>
    <w:rsid w:val="00075605"/>
    <w:rsid w:val="000779AD"/>
    <w:rsid w:val="00077B80"/>
    <w:rsid w:val="00077EB1"/>
    <w:rsid w:val="000810EC"/>
    <w:rsid w:val="00081362"/>
    <w:rsid w:val="00085570"/>
    <w:rsid w:val="00087224"/>
    <w:rsid w:val="00087A02"/>
    <w:rsid w:val="000908F7"/>
    <w:rsid w:val="00092454"/>
    <w:rsid w:val="000963C7"/>
    <w:rsid w:val="00096E9D"/>
    <w:rsid w:val="0009743B"/>
    <w:rsid w:val="00097C4D"/>
    <w:rsid w:val="000A2B00"/>
    <w:rsid w:val="000A3E37"/>
    <w:rsid w:val="000A5A7B"/>
    <w:rsid w:val="000A649E"/>
    <w:rsid w:val="000A664C"/>
    <w:rsid w:val="000B334C"/>
    <w:rsid w:val="000B68E4"/>
    <w:rsid w:val="000B7579"/>
    <w:rsid w:val="000C089D"/>
    <w:rsid w:val="000C0E9B"/>
    <w:rsid w:val="000C1483"/>
    <w:rsid w:val="000C1B3B"/>
    <w:rsid w:val="000C2B8D"/>
    <w:rsid w:val="000C398B"/>
    <w:rsid w:val="000C4860"/>
    <w:rsid w:val="000C767A"/>
    <w:rsid w:val="000D0E32"/>
    <w:rsid w:val="000D5025"/>
    <w:rsid w:val="000D6CB2"/>
    <w:rsid w:val="000E000A"/>
    <w:rsid w:val="000E6991"/>
    <w:rsid w:val="000F4C35"/>
    <w:rsid w:val="000F55D0"/>
    <w:rsid w:val="000F6B25"/>
    <w:rsid w:val="000F71B8"/>
    <w:rsid w:val="000F7F98"/>
    <w:rsid w:val="00100EF9"/>
    <w:rsid w:val="00101BD0"/>
    <w:rsid w:val="001027E8"/>
    <w:rsid w:val="00103396"/>
    <w:rsid w:val="00103B0B"/>
    <w:rsid w:val="00104F64"/>
    <w:rsid w:val="001052FA"/>
    <w:rsid w:val="001071DC"/>
    <w:rsid w:val="001106BE"/>
    <w:rsid w:val="00117F74"/>
    <w:rsid w:val="00121A0A"/>
    <w:rsid w:val="00123263"/>
    <w:rsid w:val="001243A4"/>
    <w:rsid w:val="00124664"/>
    <w:rsid w:val="00124A8A"/>
    <w:rsid w:val="0012654F"/>
    <w:rsid w:val="001303ED"/>
    <w:rsid w:val="001433EC"/>
    <w:rsid w:val="00145228"/>
    <w:rsid w:val="00145704"/>
    <w:rsid w:val="0014577E"/>
    <w:rsid w:val="001527D0"/>
    <w:rsid w:val="00152818"/>
    <w:rsid w:val="00152EB5"/>
    <w:rsid w:val="00157232"/>
    <w:rsid w:val="00160892"/>
    <w:rsid w:val="00161257"/>
    <w:rsid w:val="0016199E"/>
    <w:rsid w:val="001620A5"/>
    <w:rsid w:val="00163418"/>
    <w:rsid w:val="00165C88"/>
    <w:rsid w:val="001668A0"/>
    <w:rsid w:val="0016770C"/>
    <w:rsid w:val="00170569"/>
    <w:rsid w:val="00170D70"/>
    <w:rsid w:val="0017279B"/>
    <w:rsid w:val="00173658"/>
    <w:rsid w:val="001742D3"/>
    <w:rsid w:val="00174B9F"/>
    <w:rsid w:val="00181499"/>
    <w:rsid w:val="00181A99"/>
    <w:rsid w:val="001826EA"/>
    <w:rsid w:val="001836A8"/>
    <w:rsid w:val="001845B4"/>
    <w:rsid w:val="00185EBA"/>
    <w:rsid w:val="00185F8D"/>
    <w:rsid w:val="00186557"/>
    <w:rsid w:val="001866AD"/>
    <w:rsid w:val="00187246"/>
    <w:rsid w:val="00192080"/>
    <w:rsid w:val="001963DC"/>
    <w:rsid w:val="001A1A1F"/>
    <w:rsid w:val="001A28B5"/>
    <w:rsid w:val="001A2988"/>
    <w:rsid w:val="001A3B0C"/>
    <w:rsid w:val="001A3B40"/>
    <w:rsid w:val="001A4A79"/>
    <w:rsid w:val="001A546B"/>
    <w:rsid w:val="001A63A2"/>
    <w:rsid w:val="001A66C6"/>
    <w:rsid w:val="001A71F6"/>
    <w:rsid w:val="001A7BF4"/>
    <w:rsid w:val="001B04C1"/>
    <w:rsid w:val="001B1E7A"/>
    <w:rsid w:val="001B307C"/>
    <w:rsid w:val="001B3EF2"/>
    <w:rsid w:val="001B4AB2"/>
    <w:rsid w:val="001B5FD6"/>
    <w:rsid w:val="001C0084"/>
    <w:rsid w:val="001C3708"/>
    <w:rsid w:val="001C4FF7"/>
    <w:rsid w:val="001C6359"/>
    <w:rsid w:val="001C79EE"/>
    <w:rsid w:val="001C7B31"/>
    <w:rsid w:val="001D28FD"/>
    <w:rsid w:val="001D3460"/>
    <w:rsid w:val="001D4D74"/>
    <w:rsid w:val="001D6EF8"/>
    <w:rsid w:val="001E0147"/>
    <w:rsid w:val="001E027A"/>
    <w:rsid w:val="001E0F77"/>
    <w:rsid w:val="001E2A8F"/>
    <w:rsid w:val="001E5257"/>
    <w:rsid w:val="001E52BE"/>
    <w:rsid w:val="001E7376"/>
    <w:rsid w:val="001F0B40"/>
    <w:rsid w:val="001F0D24"/>
    <w:rsid w:val="001F2CAA"/>
    <w:rsid w:val="001F468D"/>
    <w:rsid w:val="001F48E2"/>
    <w:rsid w:val="001F57D8"/>
    <w:rsid w:val="001F6235"/>
    <w:rsid w:val="001F6923"/>
    <w:rsid w:val="00200DE1"/>
    <w:rsid w:val="002013E5"/>
    <w:rsid w:val="0020310B"/>
    <w:rsid w:val="00203147"/>
    <w:rsid w:val="0020452F"/>
    <w:rsid w:val="00207B2D"/>
    <w:rsid w:val="002100A0"/>
    <w:rsid w:val="00211B6D"/>
    <w:rsid w:val="00214035"/>
    <w:rsid w:val="0021671D"/>
    <w:rsid w:val="002173A9"/>
    <w:rsid w:val="00220159"/>
    <w:rsid w:val="00220754"/>
    <w:rsid w:val="0022314B"/>
    <w:rsid w:val="002261EF"/>
    <w:rsid w:val="0022685B"/>
    <w:rsid w:val="00226ACA"/>
    <w:rsid w:val="00230D01"/>
    <w:rsid w:val="00232349"/>
    <w:rsid w:val="00232A8B"/>
    <w:rsid w:val="002335D4"/>
    <w:rsid w:val="0024209F"/>
    <w:rsid w:val="0024344B"/>
    <w:rsid w:val="00247D42"/>
    <w:rsid w:val="0025192F"/>
    <w:rsid w:val="0025264A"/>
    <w:rsid w:val="002528EF"/>
    <w:rsid w:val="002529DC"/>
    <w:rsid w:val="00255804"/>
    <w:rsid w:val="00257AC9"/>
    <w:rsid w:val="00257E21"/>
    <w:rsid w:val="00261379"/>
    <w:rsid w:val="0026374C"/>
    <w:rsid w:val="00263C66"/>
    <w:rsid w:val="00264251"/>
    <w:rsid w:val="002669D7"/>
    <w:rsid w:val="00267A4C"/>
    <w:rsid w:val="00271474"/>
    <w:rsid w:val="00272223"/>
    <w:rsid w:val="00272623"/>
    <w:rsid w:val="00274F4F"/>
    <w:rsid w:val="0027670D"/>
    <w:rsid w:val="00280D5D"/>
    <w:rsid w:val="00280F60"/>
    <w:rsid w:val="0028132B"/>
    <w:rsid w:val="00282008"/>
    <w:rsid w:val="00283428"/>
    <w:rsid w:val="0028734D"/>
    <w:rsid w:val="002903D0"/>
    <w:rsid w:val="00290550"/>
    <w:rsid w:val="00290B92"/>
    <w:rsid w:val="002918DD"/>
    <w:rsid w:val="00291B44"/>
    <w:rsid w:val="00297051"/>
    <w:rsid w:val="002A1A58"/>
    <w:rsid w:val="002A5458"/>
    <w:rsid w:val="002A5990"/>
    <w:rsid w:val="002A6057"/>
    <w:rsid w:val="002B3A48"/>
    <w:rsid w:val="002B659A"/>
    <w:rsid w:val="002B6933"/>
    <w:rsid w:val="002C07B8"/>
    <w:rsid w:val="002C0C3A"/>
    <w:rsid w:val="002C4AEF"/>
    <w:rsid w:val="002C66E8"/>
    <w:rsid w:val="002C7169"/>
    <w:rsid w:val="002D1023"/>
    <w:rsid w:val="002D4750"/>
    <w:rsid w:val="002D4CD6"/>
    <w:rsid w:val="002D65E1"/>
    <w:rsid w:val="002E2CBC"/>
    <w:rsid w:val="002E3F98"/>
    <w:rsid w:val="002E596C"/>
    <w:rsid w:val="002E754F"/>
    <w:rsid w:val="002F1F48"/>
    <w:rsid w:val="002F42C2"/>
    <w:rsid w:val="002F5769"/>
    <w:rsid w:val="002F5993"/>
    <w:rsid w:val="002F59B9"/>
    <w:rsid w:val="002F641C"/>
    <w:rsid w:val="002F6D29"/>
    <w:rsid w:val="002F7BDF"/>
    <w:rsid w:val="00300E47"/>
    <w:rsid w:val="003030B7"/>
    <w:rsid w:val="00305192"/>
    <w:rsid w:val="00310D90"/>
    <w:rsid w:val="00311223"/>
    <w:rsid w:val="0031135A"/>
    <w:rsid w:val="00311DC4"/>
    <w:rsid w:val="00312630"/>
    <w:rsid w:val="0031506E"/>
    <w:rsid w:val="00315BDB"/>
    <w:rsid w:val="00316DED"/>
    <w:rsid w:val="00317090"/>
    <w:rsid w:val="00321999"/>
    <w:rsid w:val="00322968"/>
    <w:rsid w:val="00324752"/>
    <w:rsid w:val="003255F0"/>
    <w:rsid w:val="003276D3"/>
    <w:rsid w:val="0033275A"/>
    <w:rsid w:val="00333475"/>
    <w:rsid w:val="00334802"/>
    <w:rsid w:val="003359F7"/>
    <w:rsid w:val="00336337"/>
    <w:rsid w:val="00336E53"/>
    <w:rsid w:val="0034015B"/>
    <w:rsid w:val="00340B15"/>
    <w:rsid w:val="00340F12"/>
    <w:rsid w:val="00341DB6"/>
    <w:rsid w:val="003434C3"/>
    <w:rsid w:val="003476F7"/>
    <w:rsid w:val="003512F9"/>
    <w:rsid w:val="00351D9A"/>
    <w:rsid w:val="00351F35"/>
    <w:rsid w:val="00353665"/>
    <w:rsid w:val="0035516B"/>
    <w:rsid w:val="003556B6"/>
    <w:rsid w:val="00361DE2"/>
    <w:rsid w:val="003630AC"/>
    <w:rsid w:val="0036590B"/>
    <w:rsid w:val="00367570"/>
    <w:rsid w:val="003722EB"/>
    <w:rsid w:val="00372596"/>
    <w:rsid w:val="00380146"/>
    <w:rsid w:val="003805F1"/>
    <w:rsid w:val="00380C23"/>
    <w:rsid w:val="00384F31"/>
    <w:rsid w:val="00386086"/>
    <w:rsid w:val="00386366"/>
    <w:rsid w:val="00386C3C"/>
    <w:rsid w:val="00387259"/>
    <w:rsid w:val="00393549"/>
    <w:rsid w:val="003950C6"/>
    <w:rsid w:val="0039681C"/>
    <w:rsid w:val="003972FA"/>
    <w:rsid w:val="00397BF7"/>
    <w:rsid w:val="003A0531"/>
    <w:rsid w:val="003A3C0E"/>
    <w:rsid w:val="003B11E6"/>
    <w:rsid w:val="003B2037"/>
    <w:rsid w:val="003B3FDE"/>
    <w:rsid w:val="003B4221"/>
    <w:rsid w:val="003B5A03"/>
    <w:rsid w:val="003B6A69"/>
    <w:rsid w:val="003B6DF2"/>
    <w:rsid w:val="003C072B"/>
    <w:rsid w:val="003C1D70"/>
    <w:rsid w:val="003C3F73"/>
    <w:rsid w:val="003C50E2"/>
    <w:rsid w:val="003C5B83"/>
    <w:rsid w:val="003C6837"/>
    <w:rsid w:val="003D141F"/>
    <w:rsid w:val="003D1511"/>
    <w:rsid w:val="003D1661"/>
    <w:rsid w:val="003D16AF"/>
    <w:rsid w:val="003D277D"/>
    <w:rsid w:val="003D5820"/>
    <w:rsid w:val="003D78B7"/>
    <w:rsid w:val="003D7ED1"/>
    <w:rsid w:val="003E0DAD"/>
    <w:rsid w:val="003E2A3F"/>
    <w:rsid w:val="003E3913"/>
    <w:rsid w:val="003E5DDF"/>
    <w:rsid w:val="003E7815"/>
    <w:rsid w:val="003F0F2A"/>
    <w:rsid w:val="003F37A1"/>
    <w:rsid w:val="003F3BD3"/>
    <w:rsid w:val="003F521F"/>
    <w:rsid w:val="003F5E53"/>
    <w:rsid w:val="003F67AC"/>
    <w:rsid w:val="003F6FD9"/>
    <w:rsid w:val="003F7C7F"/>
    <w:rsid w:val="004023AA"/>
    <w:rsid w:val="00405F6D"/>
    <w:rsid w:val="0040605B"/>
    <w:rsid w:val="004067A2"/>
    <w:rsid w:val="00411257"/>
    <w:rsid w:val="004112B5"/>
    <w:rsid w:val="00413E9A"/>
    <w:rsid w:val="00415A8B"/>
    <w:rsid w:val="00415B2E"/>
    <w:rsid w:val="00415E98"/>
    <w:rsid w:val="004168BA"/>
    <w:rsid w:val="004173FB"/>
    <w:rsid w:val="00420BD7"/>
    <w:rsid w:val="00420C7F"/>
    <w:rsid w:val="00422EF8"/>
    <w:rsid w:val="00424EE3"/>
    <w:rsid w:val="00425174"/>
    <w:rsid w:val="00426F1E"/>
    <w:rsid w:val="00427687"/>
    <w:rsid w:val="00427DA5"/>
    <w:rsid w:val="00432894"/>
    <w:rsid w:val="004336E7"/>
    <w:rsid w:val="00433B83"/>
    <w:rsid w:val="004346D3"/>
    <w:rsid w:val="00442361"/>
    <w:rsid w:val="0044595F"/>
    <w:rsid w:val="00454D9C"/>
    <w:rsid w:val="00454F63"/>
    <w:rsid w:val="00455040"/>
    <w:rsid w:val="00457DE9"/>
    <w:rsid w:val="0046238F"/>
    <w:rsid w:val="00462BB4"/>
    <w:rsid w:val="00470143"/>
    <w:rsid w:val="00480408"/>
    <w:rsid w:val="004832ED"/>
    <w:rsid w:val="00484CAE"/>
    <w:rsid w:val="004854C6"/>
    <w:rsid w:val="004858F0"/>
    <w:rsid w:val="00485E59"/>
    <w:rsid w:val="00486667"/>
    <w:rsid w:val="00490EB3"/>
    <w:rsid w:val="00491190"/>
    <w:rsid w:val="004941E0"/>
    <w:rsid w:val="00494335"/>
    <w:rsid w:val="004A196C"/>
    <w:rsid w:val="004A365E"/>
    <w:rsid w:val="004A3761"/>
    <w:rsid w:val="004A4E27"/>
    <w:rsid w:val="004A50D9"/>
    <w:rsid w:val="004A6738"/>
    <w:rsid w:val="004B1809"/>
    <w:rsid w:val="004B2D10"/>
    <w:rsid w:val="004B5772"/>
    <w:rsid w:val="004B643D"/>
    <w:rsid w:val="004C01B2"/>
    <w:rsid w:val="004C03FF"/>
    <w:rsid w:val="004C14DC"/>
    <w:rsid w:val="004C1A98"/>
    <w:rsid w:val="004C34D9"/>
    <w:rsid w:val="004C39EA"/>
    <w:rsid w:val="004C475E"/>
    <w:rsid w:val="004C6045"/>
    <w:rsid w:val="004C7BCB"/>
    <w:rsid w:val="004D1099"/>
    <w:rsid w:val="004D19CE"/>
    <w:rsid w:val="004D3018"/>
    <w:rsid w:val="004D346B"/>
    <w:rsid w:val="004D3B65"/>
    <w:rsid w:val="004D45F1"/>
    <w:rsid w:val="004D4E6B"/>
    <w:rsid w:val="004D66B4"/>
    <w:rsid w:val="004D79BC"/>
    <w:rsid w:val="004E0271"/>
    <w:rsid w:val="004E2712"/>
    <w:rsid w:val="004E27E4"/>
    <w:rsid w:val="004E2C23"/>
    <w:rsid w:val="004E2F20"/>
    <w:rsid w:val="004E4A35"/>
    <w:rsid w:val="004E56F9"/>
    <w:rsid w:val="004E6722"/>
    <w:rsid w:val="004E7255"/>
    <w:rsid w:val="004F1411"/>
    <w:rsid w:val="004F7864"/>
    <w:rsid w:val="004F797D"/>
    <w:rsid w:val="00500206"/>
    <w:rsid w:val="005017E3"/>
    <w:rsid w:val="00502E41"/>
    <w:rsid w:val="00502F3B"/>
    <w:rsid w:val="00504330"/>
    <w:rsid w:val="00511454"/>
    <w:rsid w:val="005115CF"/>
    <w:rsid w:val="005144FA"/>
    <w:rsid w:val="0051606E"/>
    <w:rsid w:val="0051786A"/>
    <w:rsid w:val="00520A3A"/>
    <w:rsid w:val="00525CA9"/>
    <w:rsid w:val="00531564"/>
    <w:rsid w:val="00532F2F"/>
    <w:rsid w:val="0053489B"/>
    <w:rsid w:val="00534B96"/>
    <w:rsid w:val="00535143"/>
    <w:rsid w:val="00536DCC"/>
    <w:rsid w:val="00536EA8"/>
    <w:rsid w:val="00537C88"/>
    <w:rsid w:val="00540293"/>
    <w:rsid w:val="0054121A"/>
    <w:rsid w:val="0054256E"/>
    <w:rsid w:val="005479BB"/>
    <w:rsid w:val="00551F46"/>
    <w:rsid w:val="00552BD3"/>
    <w:rsid w:val="00552EAE"/>
    <w:rsid w:val="00552EFD"/>
    <w:rsid w:val="00561BF1"/>
    <w:rsid w:val="00562F2B"/>
    <w:rsid w:val="005637F1"/>
    <w:rsid w:val="0056582E"/>
    <w:rsid w:val="00565C4C"/>
    <w:rsid w:val="00566102"/>
    <w:rsid w:val="005664C9"/>
    <w:rsid w:val="00570516"/>
    <w:rsid w:val="00570C2C"/>
    <w:rsid w:val="00570EF2"/>
    <w:rsid w:val="0057127D"/>
    <w:rsid w:val="0057171E"/>
    <w:rsid w:val="00571A0C"/>
    <w:rsid w:val="00573E1B"/>
    <w:rsid w:val="00575A9D"/>
    <w:rsid w:val="0058091C"/>
    <w:rsid w:val="00580F91"/>
    <w:rsid w:val="005811EF"/>
    <w:rsid w:val="00583695"/>
    <w:rsid w:val="00583A51"/>
    <w:rsid w:val="00587C9A"/>
    <w:rsid w:val="00587FDA"/>
    <w:rsid w:val="005901DF"/>
    <w:rsid w:val="0059087E"/>
    <w:rsid w:val="00590BFC"/>
    <w:rsid w:val="00591804"/>
    <w:rsid w:val="0059285D"/>
    <w:rsid w:val="00594954"/>
    <w:rsid w:val="005955F4"/>
    <w:rsid w:val="005A11C1"/>
    <w:rsid w:val="005A2447"/>
    <w:rsid w:val="005A58FA"/>
    <w:rsid w:val="005B6CA6"/>
    <w:rsid w:val="005B75CC"/>
    <w:rsid w:val="005C0CD2"/>
    <w:rsid w:val="005C22E3"/>
    <w:rsid w:val="005C685D"/>
    <w:rsid w:val="005C6B9C"/>
    <w:rsid w:val="005C7734"/>
    <w:rsid w:val="005D12F5"/>
    <w:rsid w:val="005D21CB"/>
    <w:rsid w:val="005D48BD"/>
    <w:rsid w:val="005D5EF0"/>
    <w:rsid w:val="005E0214"/>
    <w:rsid w:val="005E0752"/>
    <w:rsid w:val="005E1E64"/>
    <w:rsid w:val="005E22B1"/>
    <w:rsid w:val="005E2570"/>
    <w:rsid w:val="005E479E"/>
    <w:rsid w:val="005E6207"/>
    <w:rsid w:val="005F0791"/>
    <w:rsid w:val="005F21F4"/>
    <w:rsid w:val="005F6EE6"/>
    <w:rsid w:val="005F7559"/>
    <w:rsid w:val="006020D5"/>
    <w:rsid w:val="00605BFA"/>
    <w:rsid w:val="006065ED"/>
    <w:rsid w:val="00611E61"/>
    <w:rsid w:val="006124B3"/>
    <w:rsid w:val="00612C29"/>
    <w:rsid w:val="0061664B"/>
    <w:rsid w:val="00624C90"/>
    <w:rsid w:val="006250AC"/>
    <w:rsid w:val="006261CF"/>
    <w:rsid w:val="00631B3D"/>
    <w:rsid w:val="006359B3"/>
    <w:rsid w:val="00636802"/>
    <w:rsid w:val="00637925"/>
    <w:rsid w:val="006417B1"/>
    <w:rsid w:val="00641D8F"/>
    <w:rsid w:val="00643773"/>
    <w:rsid w:val="006451CE"/>
    <w:rsid w:val="0064632F"/>
    <w:rsid w:val="0064645D"/>
    <w:rsid w:val="006506CC"/>
    <w:rsid w:val="0065658A"/>
    <w:rsid w:val="0065783C"/>
    <w:rsid w:val="006630E7"/>
    <w:rsid w:val="00663EFA"/>
    <w:rsid w:val="0066438C"/>
    <w:rsid w:val="0066616E"/>
    <w:rsid w:val="00666987"/>
    <w:rsid w:val="00670EB9"/>
    <w:rsid w:val="00671704"/>
    <w:rsid w:val="00674179"/>
    <w:rsid w:val="006751F4"/>
    <w:rsid w:val="00676B8E"/>
    <w:rsid w:val="006774E9"/>
    <w:rsid w:val="006833D3"/>
    <w:rsid w:val="006838EA"/>
    <w:rsid w:val="00683ED5"/>
    <w:rsid w:val="00684671"/>
    <w:rsid w:val="006873CD"/>
    <w:rsid w:val="00691111"/>
    <w:rsid w:val="006931AA"/>
    <w:rsid w:val="0069375B"/>
    <w:rsid w:val="00693E12"/>
    <w:rsid w:val="00695ACE"/>
    <w:rsid w:val="006A017F"/>
    <w:rsid w:val="006A1C8B"/>
    <w:rsid w:val="006A2850"/>
    <w:rsid w:val="006A2C5A"/>
    <w:rsid w:val="006A3427"/>
    <w:rsid w:val="006A4BD7"/>
    <w:rsid w:val="006A4C03"/>
    <w:rsid w:val="006A7BAE"/>
    <w:rsid w:val="006B0C93"/>
    <w:rsid w:val="006B226E"/>
    <w:rsid w:val="006B460D"/>
    <w:rsid w:val="006B5A20"/>
    <w:rsid w:val="006B655E"/>
    <w:rsid w:val="006B74F8"/>
    <w:rsid w:val="006C31F5"/>
    <w:rsid w:val="006C3211"/>
    <w:rsid w:val="006C4A3C"/>
    <w:rsid w:val="006C558E"/>
    <w:rsid w:val="006C6386"/>
    <w:rsid w:val="006C6A71"/>
    <w:rsid w:val="006C6DA6"/>
    <w:rsid w:val="006C706D"/>
    <w:rsid w:val="006D1E19"/>
    <w:rsid w:val="006D2378"/>
    <w:rsid w:val="006D330B"/>
    <w:rsid w:val="006D3453"/>
    <w:rsid w:val="006D38DD"/>
    <w:rsid w:val="006D52AA"/>
    <w:rsid w:val="006E00AF"/>
    <w:rsid w:val="006E123A"/>
    <w:rsid w:val="006E371F"/>
    <w:rsid w:val="006E40E5"/>
    <w:rsid w:val="006E4129"/>
    <w:rsid w:val="006E6692"/>
    <w:rsid w:val="006E7CAD"/>
    <w:rsid w:val="006F07B6"/>
    <w:rsid w:val="006F2A5B"/>
    <w:rsid w:val="006F2CA9"/>
    <w:rsid w:val="00701772"/>
    <w:rsid w:val="007025B1"/>
    <w:rsid w:val="0070311D"/>
    <w:rsid w:val="00704340"/>
    <w:rsid w:val="00705DB5"/>
    <w:rsid w:val="00706715"/>
    <w:rsid w:val="00706C3C"/>
    <w:rsid w:val="00710A41"/>
    <w:rsid w:val="00713DB2"/>
    <w:rsid w:val="007145EC"/>
    <w:rsid w:val="00716431"/>
    <w:rsid w:val="007164A8"/>
    <w:rsid w:val="007164D7"/>
    <w:rsid w:val="007168F9"/>
    <w:rsid w:val="00721DA3"/>
    <w:rsid w:val="007243BE"/>
    <w:rsid w:val="007253CF"/>
    <w:rsid w:val="007262B4"/>
    <w:rsid w:val="007275AE"/>
    <w:rsid w:val="00731E69"/>
    <w:rsid w:val="0073748A"/>
    <w:rsid w:val="00737FED"/>
    <w:rsid w:val="007439E0"/>
    <w:rsid w:val="00743C3A"/>
    <w:rsid w:val="00744B29"/>
    <w:rsid w:val="007527AC"/>
    <w:rsid w:val="0075600B"/>
    <w:rsid w:val="00756646"/>
    <w:rsid w:val="007571B2"/>
    <w:rsid w:val="00764A5C"/>
    <w:rsid w:val="00766B36"/>
    <w:rsid w:val="00770142"/>
    <w:rsid w:val="00772EC3"/>
    <w:rsid w:val="0077342C"/>
    <w:rsid w:val="00773751"/>
    <w:rsid w:val="00774241"/>
    <w:rsid w:val="00774994"/>
    <w:rsid w:val="00774A89"/>
    <w:rsid w:val="00775B34"/>
    <w:rsid w:val="00775CA0"/>
    <w:rsid w:val="0078125E"/>
    <w:rsid w:val="00783BB9"/>
    <w:rsid w:val="00783CAB"/>
    <w:rsid w:val="007848F8"/>
    <w:rsid w:val="00784B32"/>
    <w:rsid w:val="00785A1F"/>
    <w:rsid w:val="007864E8"/>
    <w:rsid w:val="00786B0C"/>
    <w:rsid w:val="00787235"/>
    <w:rsid w:val="007929EC"/>
    <w:rsid w:val="00792A28"/>
    <w:rsid w:val="00792EC9"/>
    <w:rsid w:val="00793677"/>
    <w:rsid w:val="007942E2"/>
    <w:rsid w:val="00796A82"/>
    <w:rsid w:val="00796C76"/>
    <w:rsid w:val="007A27F5"/>
    <w:rsid w:val="007A37F3"/>
    <w:rsid w:val="007A47B5"/>
    <w:rsid w:val="007A617A"/>
    <w:rsid w:val="007B3571"/>
    <w:rsid w:val="007B4095"/>
    <w:rsid w:val="007B4381"/>
    <w:rsid w:val="007B58C4"/>
    <w:rsid w:val="007B5F55"/>
    <w:rsid w:val="007B75EF"/>
    <w:rsid w:val="007B7CAE"/>
    <w:rsid w:val="007C69E7"/>
    <w:rsid w:val="007C75A3"/>
    <w:rsid w:val="007D1F1C"/>
    <w:rsid w:val="007D6242"/>
    <w:rsid w:val="007D678D"/>
    <w:rsid w:val="007D72E0"/>
    <w:rsid w:val="007E076C"/>
    <w:rsid w:val="007E2BA3"/>
    <w:rsid w:val="007E5593"/>
    <w:rsid w:val="007E7A0A"/>
    <w:rsid w:val="007F16A0"/>
    <w:rsid w:val="007F2639"/>
    <w:rsid w:val="007F2C99"/>
    <w:rsid w:val="007F30CE"/>
    <w:rsid w:val="007F3452"/>
    <w:rsid w:val="007F482E"/>
    <w:rsid w:val="007F6BDD"/>
    <w:rsid w:val="00801463"/>
    <w:rsid w:val="008014E4"/>
    <w:rsid w:val="00801C82"/>
    <w:rsid w:val="008045D5"/>
    <w:rsid w:val="00804F63"/>
    <w:rsid w:val="008051B8"/>
    <w:rsid w:val="00806908"/>
    <w:rsid w:val="008071E7"/>
    <w:rsid w:val="00810F8C"/>
    <w:rsid w:val="00812140"/>
    <w:rsid w:val="008133F1"/>
    <w:rsid w:val="0081445E"/>
    <w:rsid w:val="008145BD"/>
    <w:rsid w:val="00814929"/>
    <w:rsid w:val="008151E7"/>
    <w:rsid w:val="008155C6"/>
    <w:rsid w:val="00817DDF"/>
    <w:rsid w:val="008217A6"/>
    <w:rsid w:val="00822AC0"/>
    <w:rsid w:val="00823021"/>
    <w:rsid w:val="008233C9"/>
    <w:rsid w:val="00823EE3"/>
    <w:rsid w:val="00824A5B"/>
    <w:rsid w:val="00824C73"/>
    <w:rsid w:val="0082518B"/>
    <w:rsid w:val="0082569B"/>
    <w:rsid w:val="00827656"/>
    <w:rsid w:val="00830E14"/>
    <w:rsid w:val="0083183D"/>
    <w:rsid w:val="0083363D"/>
    <w:rsid w:val="008340B8"/>
    <w:rsid w:val="008340DB"/>
    <w:rsid w:val="00834873"/>
    <w:rsid w:val="008359B3"/>
    <w:rsid w:val="00836276"/>
    <w:rsid w:val="00837602"/>
    <w:rsid w:val="00837A39"/>
    <w:rsid w:val="0084107C"/>
    <w:rsid w:val="0084371C"/>
    <w:rsid w:val="008444E3"/>
    <w:rsid w:val="00844E2E"/>
    <w:rsid w:val="00845232"/>
    <w:rsid w:val="00845F96"/>
    <w:rsid w:val="0084732A"/>
    <w:rsid w:val="00851508"/>
    <w:rsid w:val="00851545"/>
    <w:rsid w:val="00851C15"/>
    <w:rsid w:val="00854978"/>
    <w:rsid w:val="00856214"/>
    <w:rsid w:val="008570D8"/>
    <w:rsid w:val="008574DE"/>
    <w:rsid w:val="00857728"/>
    <w:rsid w:val="00860479"/>
    <w:rsid w:val="008607DE"/>
    <w:rsid w:val="00861B96"/>
    <w:rsid w:val="0086236A"/>
    <w:rsid w:val="0086295C"/>
    <w:rsid w:val="00863895"/>
    <w:rsid w:val="008675CF"/>
    <w:rsid w:val="008722A6"/>
    <w:rsid w:val="0087795A"/>
    <w:rsid w:val="00877D44"/>
    <w:rsid w:val="00881397"/>
    <w:rsid w:val="00881D37"/>
    <w:rsid w:val="00884A82"/>
    <w:rsid w:val="00885525"/>
    <w:rsid w:val="00887387"/>
    <w:rsid w:val="00887CD0"/>
    <w:rsid w:val="0089016F"/>
    <w:rsid w:val="0089337C"/>
    <w:rsid w:val="008938D9"/>
    <w:rsid w:val="00895AF3"/>
    <w:rsid w:val="00896551"/>
    <w:rsid w:val="008977DC"/>
    <w:rsid w:val="008978EB"/>
    <w:rsid w:val="008A01A2"/>
    <w:rsid w:val="008A0AEA"/>
    <w:rsid w:val="008A12C6"/>
    <w:rsid w:val="008A14B1"/>
    <w:rsid w:val="008A206B"/>
    <w:rsid w:val="008A4895"/>
    <w:rsid w:val="008A4C9A"/>
    <w:rsid w:val="008A4CF0"/>
    <w:rsid w:val="008A4ECC"/>
    <w:rsid w:val="008A6DCF"/>
    <w:rsid w:val="008A73A9"/>
    <w:rsid w:val="008B0778"/>
    <w:rsid w:val="008B1415"/>
    <w:rsid w:val="008B2FCA"/>
    <w:rsid w:val="008B34C6"/>
    <w:rsid w:val="008B4598"/>
    <w:rsid w:val="008B5572"/>
    <w:rsid w:val="008B7A10"/>
    <w:rsid w:val="008C4AE1"/>
    <w:rsid w:val="008C62BC"/>
    <w:rsid w:val="008C75D1"/>
    <w:rsid w:val="008D030F"/>
    <w:rsid w:val="008D114D"/>
    <w:rsid w:val="008D1152"/>
    <w:rsid w:val="008D252E"/>
    <w:rsid w:val="008D4BA8"/>
    <w:rsid w:val="008D4D32"/>
    <w:rsid w:val="008D5CF3"/>
    <w:rsid w:val="008E32E8"/>
    <w:rsid w:val="008E409F"/>
    <w:rsid w:val="008E455C"/>
    <w:rsid w:val="008E563E"/>
    <w:rsid w:val="008E5718"/>
    <w:rsid w:val="008E72DA"/>
    <w:rsid w:val="008F1751"/>
    <w:rsid w:val="008F28E8"/>
    <w:rsid w:val="008F3539"/>
    <w:rsid w:val="008F46F4"/>
    <w:rsid w:val="008F5374"/>
    <w:rsid w:val="008F649B"/>
    <w:rsid w:val="008F726D"/>
    <w:rsid w:val="008F7A53"/>
    <w:rsid w:val="008F7E3E"/>
    <w:rsid w:val="009030C3"/>
    <w:rsid w:val="009030DE"/>
    <w:rsid w:val="009037AB"/>
    <w:rsid w:val="00906214"/>
    <w:rsid w:val="00906751"/>
    <w:rsid w:val="00907316"/>
    <w:rsid w:val="00907998"/>
    <w:rsid w:val="00913991"/>
    <w:rsid w:val="00915116"/>
    <w:rsid w:val="00924258"/>
    <w:rsid w:val="00924B0F"/>
    <w:rsid w:val="00925FDE"/>
    <w:rsid w:val="00927033"/>
    <w:rsid w:val="0093189C"/>
    <w:rsid w:val="00932A99"/>
    <w:rsid w:val="00933BDF"/>
    <w:rsid w:val="009369CD"/>
    <w:rsid w:val="009371A2"/>
    <w:rsid w:val="00937B25"/>
    <w:rsid w:val="00937EC6"/>
    <w:rsid w:val="009428B3"/>
    <w:rsid w:val="00945563"/>
    <w:rsid w:val="009459DE"/>
    <w:rsid w:val="009468DE"/>
    <w:rsid w:val="00947796"/>
    <w:rsid w:val="00950627"/>
    <w:rsid w:val="00954519"/>
    <w:rsid w:val="00954751"/>
    <w:rsid w:val="00954CFA"/>
    <w:rsid w:val="009553DB"/>
    <w:rsid w:val="009568EF"/>
    <w:rsid w:val="00956C68"/>
    <w:rsid w:val="00957936"/>
    <w:rsid w:val="00960624"/>
    <w:rsid w:val="009619E1"/>
    <w:rsid w:val="00963369"/>
    <w:rsid w:val="00965F41"/>
    <w:rsid w:val="009661C2"/>
    <w:rsid w:val="00967985"/>
    <w:rsid w:val="00967D2E"/>
    <w:rsid w:val="009703FE"/>
    <w:rsid w:val="00972BD4"/>
    <w:rsid w:val="009735B5"/>
    <w:rsid w:val="0097384A"/>
    <w:rsid w:val="00974080"/>
    <w:rsid w:val="00975561"/>
    <w:rsid w:val="0097792C"/>
    <w:rsid w:val="00977C5A"/>
    <w:rsid w:val="009811A2"/>
    <w:rsid w:val="009835B9"/>
    <w:rsid w:val="0098444C"/>
    <w:rsid w:val="0098467E"/>
    <w:rsid w:val="00986751"/>
    <w:rsid w:val="00987CB2"/>
    <w:rsid w:val="00987FE7"/>
    <w:rsid w:val="00992008"/>
    <w:rsid w:val="00992BD6"/>
    <w:rsid w:val="00992D91"/>
    <w:rsid w:val="00993E23"/>
    <w:rsid w:val="00995829"/>
    <w:rsid w:val="00996DAD"/>
    <w:rsid w:val="00996F3B"/>
    <w:rsid w:val="00997CDB"/>
    <w:rsid w:val="00997F66"/>
    <w:rsid w:val="009A0B36"/>
    <w:rsid w:val="009A0BF8"/>
    <w:rsid w:val="009A16C9"/>
    <w:rsid w:val="009A2FB6"/>
    <w:rsid w:val="009A5B9E"/>
    <w:rsid w:val="009A6744"/>
    <w:rsid w:val="009A67AF"/>
    <w:rsid w:val="009A76F7"/>
    <w:rsid w:val="009A773A"/>
    <w:rsid w:val="009A7EAC"/>
    <w:rsid w:val="009B0EA7"/>
    <w:rsid w:val="009B2162"/>
    <w:rsid w:val="009B3E6C"/>
    <w:rsid w:val="009B5A44"/>
    <w:rsid w:val="009B5C29"/>
    <w:rsid w:val="009B76CF"/>
    <w:rsid w:val="009C2ACC"/>
    <w:rsid w:val="009C2C45"/>
    <w:rsid w:val="009C6AC4"/>
    <w:rsid w:val="009D0470"/>
    <w:rsid w:val="009D1BB3"/>
    <w:rsid w:val="009D38B5"/>
    <w:rsid w:val="009D471E"/>
    <w:rsid w:val="009D5023"/>
    <w:rsid w:val="009D59AA"/>
    <w:rsid w:val="009D6BDC"/>
    <w:rsid w:val="009D7DB9"/>
    <w:rsid w:val="009E099C"/>
    <w:rsid w:val="009E0E58"/>
    <w:rsid w:val="009E18A3"/>
    <w:rsid w:val="009E20A2"/>
    <w:rsid w:val="009E404C"/>
    <w:rsid w:val="009E42AB"/>
    <w:rsid w:val="009E4793"/>
    <w:rsid w:val="009E4E91"/>
    <w:rsid w:val="009E5500"/>
    <w:rsid w:val="009E5F07"/>
    <w:rsid w:val="009E6F32"/>
    <w:rsid w:val="009F0EFA"/>
    <w:rsid w:val="009F12FD"/>
    <w:rsid w:val="009F215B"/>
    <w:rsid w:val="009F236A"/>
    <w:rsid w:val="009F47AD"/>
    <w:rsid w:val="009F6686"/>
    <w:rsid w:val="00A02999"/>
    <w:rsid w:val="00A02A7E"/>
    <w:rsid w:val="00A02FC4"/>
    <w:rsid w:val="00A04276"/>
    <w:rsid w:val="00A04D4F"/>
    <w:rsid w:val="00A066DB"/>
    <w:rsid w:val="00A10469"/>
    <w:rsid w:val="00A10505"/>
    <w:rsid w:val="00A116F5"/>
    <w:rsid w:val="00A13D11"/>
    <w:rsid w:val="00A14620"/>
    <w:rsid w:val="00A172EB"/>
    <w:rsid w:val="00A178FE"/>
    <w:rsid w:val="00A22C72"/>
    <w:rsid w:val="00A264D1"/>
    <w:rsid w:val="00A27046"/>
    <w:rsid w:val="00A27920"/>
    <w:rsid w:val="00A31109"/>
    <w:rsid w:val="00A3133E"/>
    <w:rsid w:val="00A315EF"/>
    <w:rsid w:val="00A365F0"/>
    <w:rsid w:val="00A372C0"/>
    <w:rsid w:val="00A416CB"/>
    <w:rsid w:val="00A41702"/>
    <w:rsid w:val="00A43638"/>
    <w:rsid w:val="00A43CD8"/>
    <w:rsid w:val="00A44049"/>
    <w:rsid w:val="00A44C23"/>
    <w:rsid w:val="00A464B0"/>
    <w:rsid w:val="00A5087A"/>
    <w:rsid w:val="00A51620"/>
    <w:rsid w:val="00A52201"/>
    <w:rsid w:val="00A53142"/>
    <w:rsid w:val="00A5631A"/>
    <w:rsid w:val="00A5642D"/>
    <w:rsid w:val="00A56B76"/>
    <w:rsid w:val="00A601DA"/>
    <w:rsid w:val="00A62C7F"/>
    <w:rsid w:val="00A632D4"/>
    <w:rsid w:val="00A65B28"/>
    <w:rsid w:val="00A671AE"/>
    <w:rsid w:val="00A70922"/>
    <w:rsid w:val="00A758F9"/>
    <w:rsid w:val="00A767EF"/>
    <w:rsid w:val="00A85287"/>
    <w:rsid w:val="00A857FF"/>
    <w:rsid w:val="00A85AC4"/>
    <w:rsid w:val="00A90C9B"/>
    <w:rsid w:val="00A94E2C"/>
    <w:rsid w:val="00A95035"/>
    <w:rsid w:val="00A9714E"/>
    <w:rsid w:val="00A9788B"/>
    <w:rsid w:val="00AA10DE"/>
    <w:rsid w:val="00AA203C"/>
    <w:rsid w:val="00AA267F"/>
    <w:rsid w:val="00AA28F4"/>
    <w:rsid w:val="00AA2B51"/>
    <w:rsid w:val="00AA5380"/>
    <w:rsid w:val="00AA57D7"/>
    <w:rsid w:val="00AA6C70"/>
    <w:rsid w:val="00AB0F4F"/>
    <w:rsid w:val="00AB2863"/>
    <w:rsid w:val="00AB2CC8"/>
    <w:rsid w:val="00AB51B8"/>
    <w:rsid w:val="00AB77D0"/>
    <w:rsid w:val="00AB79B4"/>
    <w:rsid w:val="00AC0622"/>
    <w:rsid w:val="00AC07E3"/>
    <w:rsid w:val="00AC2289"/>
    <w:rsid w:val="00AC26B0"/>
    <w:rsid w:val="00AC413A"/>
    <w:rsid w:val="00AC4E46"/>
    <w:rsid w:val="00AC53B2"/>
    <w:rsid w:val="00AC5F4F"/>
    <w:rsid w:val="00AC61DC"/>
    <w:rsid w:val="00AC6BDF"/>
    <w:rsid w:val="00AC6D02"/>
    <w:rsid w:val="00AC6FE1"/>
    <w:rsid w:val="00AD0275"/>
    <w:rsid w:val="00AD12DE"/>
    <w:rsid w:val="00AD20C4"/>
    <w:rsid w:val="00AD3848"/>
    <w:rsid w:val="00AD3CDD"/>
    <w:rsid w:val="00AD54F2"/>
    <w:rsid w:val="00AD5F1E"/>
    <w:rsid w:val="00AD719A"/>
    <w:rsid w:val="00AD78AE"/>
    <w:rsid w:val="00AE0770"/>
    <w:rsid w:val="00AE2D67"/>
    <w:rsid w:val="00AE331B"/>
    <w:rsid w:val="00AE40FE"/>
    <w:rsid w:val="00AE59ED"/>
    <w:rsid w:val="00AE76BF"/>
    <w:rsid w:val="00AF01A2"/>
    <w:rsid w:val="00AF1927"/>
    <w:rsid w:val="00AF1BB2"/>
    <w:rsid w:val="00AF2396"/>
    <w:rsid w:val="00AF38D8"/>
    <w:rsid w:val="00AF3E54"/>
    <w:rsid w:val="00AF53E7"/>
    <w:rsid w:val="00AF6D48"/>
    <w:rsid w:val="00AF7449"/>
    <w:rsid w:val="00AF7C2C"/>
    <w:rsid w:val="00B030EA"/>
    <w:rsid w:val="00B03FF1"/>
    <w:rsid w:val="00B06FEC"/>
    <w:rsid w:val="00B101CD"/>
    <w:rsid w:val="00B10D87"/>
    <w:rsid w:val="00B11121"/>
    <w:rsid w:val="00B11152"/>
    <w:rsid w:val="00B112CD"/>
    <w:rsid w:val="00B14133"/>
    <w:rsid w:val="00B14667"/>
    <w:rsid w:val="00B16A0F"/>
    <w:rsid w:val="00B21820"/>
    <w:rsid w:val="00B23D61"/>
    <w:rsid w:val="00B25F5F"/>
    <w:rsid w:val="00B2610A"/>
    <w:rsid w:val="00B272C5"/>
    <w:rsid w:val="00B300C0"/>
    <w:rsid w:val="00B30276"/>
    <w:rsid w:val="00B3044F"/>
    <w:rsid w:val="00B31492"/>
    <w:rsid w:val="00B339B8"/>
    <w:rsid w:val="00B342B1"/>
    <w:rsid w:val="00B44EFB"/>
    <w:rsid w:val="00B450B5"/>
    <w:rsid w:val="00B45D4B"/>
    <w:rsid w:val="00B471F2"/>
    <w:rsid w:val="00B515BB"/>
    <w:rsid w:val="00B52F3A"/>
    <w:rsid w:val="00B534DA"/>
    <w:rsid w:val="00B56DC7"/>
    <w:rsid w:val="00B60653"/>
    <w:rsid w:val="00B60EAF"/>
    <w:rsid w:val="00B61939"/>
    <w:rsid w:val="00B620B0"/>
    <w:rsid w:val="00B6465B"/>
    <w:rsid w:val="00B64953"/>
    <w:rsid w:val="00B669C8"/>
    <w:rsid w:val="00B70DED"/>
    <w:rsid w:val="00B71427"/>
    <w:rsid w:val="00B71F81"/>
    <w:rsid w:val="00B72829"/>
    <w:rsid w:val="00B74245"/>
    <w:rsid w:val="00B77D60"/>
    <w:rsid w:val="00B8363A"/>
    <w:rsid w:val="00B9068B"/>
    <w:rsid w:val="00B90A7E"/>
    <w:rsid w:val="00B9299C"/>
    <w:rsid w:val="00B94800"/>
    <w:rsid w:val="00B94F54"/>
    <w:rsid w:val="00B960CB"/>
    <w:rsid w:val="00B97D7D"/>
    <w:rsid w:val="00B97DCC"/>
    <w:rsid w:val="00BA0BD6"/>
    <w:rsid w:val="00BA3E44"/>
    <w:rsid w:val="00BA45F6"/>
    <w:rsid w:val="00BA6F80"/>
    <w:rsid w:val="00BA72AD"/>
    <w:rsid w:val="00BA7E3C"/>
    <w:rsid w:val="00BB05AA"/>
    <w:rsid w:val="00BB0AB4"/>
    <w:rsid w:val="00BB1C36"/>
    <w:rsid w:val="00BB2083"/>
    <w:rsid w:val="00BB44C1"/>
    <w:rsid w:val="00BB5F65"/>
    <w:rsid w:val="00BB7D10"/>
    <w:rsid w:val="00BC0A18"/>
    <w:rsid w:val="00BC3A38"/>
    <w:rsid w:val="00BC588C"/>
    <w:rsid w:val="00BC7126"/>
    <w:rsid w:val="00BC79E8"/>
    <w:rsid w:val="00BC7E0D"/>
    <w:rsid w:val="00BD17AB"/>
    <w:rsid w:val="00BD1CB1"/>
    <w:rsid w:val="00BD2E46"/>
    <w:rsid w:val="00BD702C"/>
    <w:rsid w:val="00BD7037"/>
    <w:rsid w:val="00BD76F9"/>
    <w:rsid w:val="00BE1BEC"/>
    <w:rsid w:val="00BE2FF6"/>
    <w:rsid w:val="00BE3898"/>
    <w:rsid w:val="00BF0BF6"/>
    <w:rsid w:val="00BF0C53"/>
    <w:rsid w:val="00BF273B"/>
    <w:rsid w:val="00BF2967"/>
    <w:rsid w:val="00BF46D8"/>
    <w:rsid w:val="00BF4E28"/>
    <w:rsid w:val="00C04BE6"/>
    <w:rsid w:val="00C11AC8"/>
    <w:rsid w:val="00C131AF"/>
    <w:rsid w:val="00C149B7"/>
    <w:rsid w:val="00C14AFD"/>
    <w:rsid w:val="00C14EFF"/>
    <w:rsid w:val="00C15AF7"/>
    <w:rsid w:val="00C16949"/>
    <w:rsid w:val="00C16F55"/>
    <w:rsid w:val="00C20587"/>
    <w:rsid w:val="00C20681"/>
    <w:rsid w:val="00C20D23"/>
    <w:rsid w:val="00C21533"/>
    <w:rsid w:val="00C22C47"/>
    <w:rsid w:val="00C236B3"/>
    <w:rsid w:val="00C26339"/>
    <w:rsid w:val="00C26E3B"/>
    <w:rsid w:val="00C26EA3"/>
    <w:rsid w:val="00C27C72"/>
    <w:rsid w:val="00C27DCE"/>
    <w:rsid w:val="00C30965"/>
    <w:rsid w:val="00C31FCB"/>
    <w:rsid w:val="00C3253F"/>
    <w:rsid w:val="00C33FE6"/>
    <w:rsid w:val="00C34657"/>
    <w:rsid w:val="00C36361"/>
    <w:rsid w:val="00C370D2"/>
    <w:rsid w:val="00C416FB"/>
    <w:rsid w:val="00C42528"/>
    <w:rsid w:val="00C426BE"/>
    <w:rsid w:val="00C43C9B"/>
    <w:rsid w:val="00C45DDE"/>
    <w:rsid w:val="00C45F60"/>
    <w:rsid w:val="00C4706C"/>
    <w:rsid w:val="00C50687"/>
    <w:rsid w:val="00C5147F"/>
    <w:rsid w:val="00C52287"/>
    <w:rsid w:val="00C52FF8"/>
    <w:rsid w:val="00C5617A"/>
    <w:rsid w:val="00C562FA"/>
    <w:rsid w:val="00C5737E"/>
    <w:rsid w:val="00C57D3A"/>
    <w:rsid w:val="00C60AC0"/>
    <w:rsid w:val="00C616BD"/>
    <w:rsid w:val="00C628C7"/>
    <w:rsid w:val="00C632F9"/>
    <w:rsid w:val="00C673CB"/>
    <w:rsid w:val="00C714FD"/>
    <w:rsid w:val="00C715C1"/>
    <w:rsid w:val="00C7220A"/>
    <w:rsid w:val="00C756FA"/>
    <w:rsid w:val="00C76105"/>
    <w:rsid w:val="00C77A02"/>
    <w:rsid w:val="00C82D2A"/>
    <w:rsid w:val="00C83239"/>
    <w:rsid w:val="00C83537"/>
    <w:rsid w:val="00C83DDC"/>
    <w:rsid w:val="00C84EB8"/>
    <w:rsid w:val="00C85262"/>
    <w:rsid w:val="00C91775"/>
    <w:rsid w:val="00C93855"/>
    <w:rsid w:val="00C9405E"/>
    <w:rsid w:val="00C943F4"/>
    <w:rsid w:val="00C95CAF"/>
    <w:rsid w:val="00C95CF2"/>
    <w:rsid w:val="00CA02B5"/>
    <w:rsid w:val="00CA073B"/>
    <w:rsid w:val="00CA2463"/>
    <w:rsid w:val="00CA3510"/>
    <w:rsid w:val="00CA5601"/>
    <w:rsid w:val="00CA6A87"/>
    <w:rsid w:val="00CA7B1F"/>
    <w:rsid w:val="00CB49E5"/>
    <w:rsid w:val="00CB4D24"/>
    <w:rsid w:val="00CB6D13"/>
    <w:rsid w:val="00CC055A"/>
    <w:rsid w:val="00CC29CB"/>
    <w:rsid w:val="00CC322A"/>
    <w:rsid w:val="00CC62D9"/>
    <w:rsid w:val="00CC63FA"/>
    <w:rsid w:val="00CD0B21"/>
    <w:rsid w:val="00CD20C1"/>
    <w:rsid w:val="00CD26F9"/>
    <w:rsid w:val="00CD4AC7"/>
    <w:rsid w:val="00CE21AE"/>
    <w:rsid w:val="00CE2557"/>
    <w:rsid w:val="00CE358B"/>
    <w:rsid w:val="00CE3669"/>
    <w:rsid w:val="00CE4922"/>
    <w:rsid w:val="00CE4C32"/>
    <w:rsid w:val="00CE64D2"/>
    <w:rsid w:val="00CE6726"/>
    <w:rsid w:val="00CE7EF3"/>
    <w:rsid w:val="00CF002A"/>
    <w:rsid w:val="00CF0996"/>
    <w:rsid w:val="00CF0FD7"/>
    <w:rsid w:val="00CF11AD"/>
    <w:rsid w:val="00CF5E30"/>
    <w:rsid w:val="00CF69C3"/>
    <w:rsid w:val="00CF6DDE"/>
    <w:rsid w:val="00CF7817"/>
    <w:rsid w:val="00CF7998"/>
    <w:rsid w:val="00D01FDC"/>
    <w:rsid w:val="00D025A9"/>
    <w:rsid w:val="00D0445B"/>
    <w:rsid w:val="00D07F0A"/>
    <w:rsid w:val="00D10993"/>
    <w:rsid w:val="00D10C9C"/>
    <w:rsid w:val="00D11F1A"/>
    <w:rsid w:val="00D145AD"/>
    <w:rsid w:val="00D154CE"/>
    <w:rsid w:val="00D20846"/>
    <w:rsid w:val="00D222FD"/>
    <w:rsid w:val="00D27F0A"/>
    <w:rsid w:val="00D30766"/>
    <w:rsid w:val="00D30D07"/>
    <w:rsid w:val="00D312B2"/>
    <w:rsid w:val="00D350E7"/>
    <w:rsid w:val="00D414AD"/>
    <w:rsid w:val="00D4165B"/>
    <w:rsid w:val="00D41C11"/>
    <w:rsid w:val="00D4220E"/>
    <w:rsid w:val="00D4682C"/>
    <w:rsid w:val="00D52ECE"/>
    <w:rsid w:val="00D569F7"/>
    <w:rsid w:val="00D56BE6"/>
    <w:rsid w:val="00D66270"/>
    <w:rsid w:val="00D66277"/>
    <w:rsid w:val="00D715DA"/>
    <w:rsid w:val="00D727EC"/>
    <w:rsid w:val="00D73D93"/>
    <w:rsid w:val="00D74BC1"/>
    <w:rsid w:val="00D750F4"/>
    <w:rsid w:val="00D752E5"/>
    <w:rsid w:val="00D77F08"/>
    <w:rsid w:val="00D80108"/>
    <w:rsid w:val="00D82E2D"/>
    <w:rsid w:val="00D843DD"/>
    <w:rsid w:val="00D84583"/>
    <w:rsid w:val="00D904AC"/>
    <w:rsid w:val="00D90C93"/>
    <w:rsid w:val="00D934EA"/>
    <w:rsid w:val="00D941B2"/>
    <w:rsid w:val="00D95CBE"/>
    <w:rsid w:val="00DA06B0"/>
    <w:rsid w:val="00DA0C61"/>
    <w:rsid w:val="00DA0D66"/>
    <w:rsid w:val="00DA1AD6"/>
    <w:rsid w:val="00DA2879"/>
    <w:rsid w:val="00DA41A1"/>
    <w:rsid w:val="00DA4C74"/>
    <w:rsid w:val="00DA6129"/>
    <w:rsid w:val="00DA7028"/>
    <w:rsid w:val="00DA7B1E"/>
    <w:rsid w:val="00DB0600"/>
    <w:rsid w:val="00DB0671"/>
    <w:rsid w:val="00DB0BAC"/>
    <w:rsid w:val="00DB202D"/>
    <w:rsid w:val="00DB37EE"/>
    <w:rsid w:val="00DB5820"/>
    <w:rsid w:val="00DB79F0"/>
    <w:rsid w:val="00DC0A38"/>
    <w:rsid w:val="00DC2406"/>
    <w:rsid w:val="00DC395F"/>
    <w:rsid w:val="00DC7626"/>
    <w:rsid w:val="00DC787E"/>
    <w:rsid w:val="00DD22E4"/>
    <w:rsid w:val="00DD3945"/>
    <w:rsid w:val="00DD3B86"/>
    <w:rsid w:val="00DD5AA0"/>
    <w:rsid w:val="00DD5E35"/>
    <w:rsid w:val="00DE1772"/>
    <w:rsid w:val="00DE1791"/>
    <w:rsid w:val="00DE3BA1"/>
    <w:rsid w:val="00DE3E9E"/>
    <w:rsid w:val="00DE4177"/>
    <w:rsid w:val="00DE503B"/>
    <w:rsid w:val="00DE54EF"/>
    <w:rsid w:val="00DE68FA"/>
    <w:rsid w:val="00DF2045"/>
    <w:rsid w:val="00DF4D4E"/>
    <w:rsid w:val="00DF50E4"/>
    <w:rsid w:val="00DF5D38"/>
    <w:rsid w:val="00DF6E20"/>
    <w:rsid w:val="00E00335"/>
    <w:rsid w:val="00E00664"/>
    <w:rsid w:val="00E079B9"/>
    <w:rsid w:val="00E07A15"/>
    <w:rsid w:val="00E07DBB"/>
    <w:rsid w:val="00E11462"/>
    <w:rsid w:val="00E14C47"/>
    <w:rsid w:val="00E14C49"/>
    <w:rsid w:val="00E15F71"/>
    <w:rsid w:val="00E21944"/>
    <w:rsid w:val="00E22725"/>
    <w:rsid w:val="00E25481"/>
    <w:rsid w:val="00E27BDF"/>
    <w:rsid w:val="00E31064"/>
    <w:rsid w:val="00E31E29"/>
    <w:rsid w:val="00E32E06"/>
    <w:rsid w:val="00E33F68"/>
    <w:rsid w:val="00E400DF"/>
    <w:rsid w:val="00E44004"/>
    <w:rsid w:val="00E46A53"/>
    <w:rsid w:val="00E473BE"/>
    <w:rsid w:val="00E477D3"/>
    <w:rsid w:val="00E47A7A"/>
    <w:rsid w:val="00E50401"/>
    <w:rsid w:val="00E5182B"/>
    <w:rsid w:val="00E5252B"/>
    <w:rsid w:val="00E55580"/>
    <w:rsid w:val="00E56265"/>
    <w:rsid w:val="00E567AB"/>
    <w:rsid w:val="00E62367"/>
    <w:rsid w:val="00E624BF"/>
    <w:rsid w:val="00E62C07"/>
    <w:rsid w:val="00E6467D"/>
    <w:rsid w:val="00E66170"/>
    <w:rsid w:val="00E701F2"/>
    <w:rsid w:val="00E7198D"/>
    <w:rsid w:val="00E73FAD"/>
    <w:rsid w:val="00E74F10"/>
    <w:rsid w:val="00E76454"/>
    <w:rsid w:val="00E764C5"/>
    <w:rsid w:val="00E77AC9"/>
    <w:rsid w:val="00E82CB9"/>
    <w:rsid w:val="00E83E67"/>
    <w:rsid w:val="00E84EA4"/>
    <w:rsid w:val="00E85D98"/>
    <w:rsid w:val="00E90A19"/>
    <w:rsid w:val="00E91786"/>
    <w:rsid w:val="00E92465"/>
    <w:rsid w:val="00E92570"/>
    <w:rsid w:val="00E92E2E"/>
    <w:rsid w:val="00E93807"/>
    <w:rsid w:val="00E94291"/>
    <w:rsid w:val="00E9451D"/>
    <w:rsid w:val="00E94FE0"/>
    <w:rsid w:val="00E95C49"/>
    <w:rsid w:val="00EA4799"/>
    <w:rsid w:val="00EA55C5"/>
    <w:rsid w:val="00EA6950"/>
    <w:rsid w:val="00EA7030"/>
    <w:rsid w:val="00EB0E1D"/>
    <w:rsid w:val="00EB2322"/>
    <w:rsid w:val="00EB25DF"/>
    <w:rsid w:val="00EB4FE2"/>
    <w:rsid w:val="00EB6F32"/>
    <w:rsid w:val="00EB7A27"/>
    <w:rsid w:val="00EB7EE1"/>
    <w:rsid w:val="00EC3A52"/>
    <w:rsid w:val="00EC5AA3"/>
    <w:rsid w:val="00EC69AA"/>
    <w:rsid w:val="00EC767A"/>
    <w:rsid w:val="00ED00F6"/>
    <w:rsid w:val="00ED1C5D"/>
    <w:rsid w:val="00ED436D"/>
    <w:rsid w:val="00ED54F8"/>
    <w:rsid w:val="00ED6618"/>
    <w:rsid w:val="00ED695A"/>
    <w:rsid w:val="00ED719D"/>
    <w:rsid w:val="00ED7BD2"/>
    <w:rsid w:val="00EE0176"/>
    <w:rsid w:val="00EE128C"/>
    <w:rsid w:val="00EE1C33"/>
    <w:rsid w:val="00EE1C43"/>
    <w:rsid w:val="00EE4377"/>
    <w:rsid w:val="00EE4435"/>
    <w:rsid w:val="00EF19F3"/>
    <w:rsid w:val="00EF1F25"/>
    <w:rsid w:val="00EF231B"/>
    <w:rsid w:val="00EF28E1"/>
    <w:rsid w:val="00EF50B5"/>
    <w:rsid w:val="00EF51A3"/>
    <w:rsid w:val="00EF6F71"/>
    <w:rsid w:val="00F00E5F"/>
    <w:rsid w:val="00F0172A"/>
    <w:rsid w:val="00F04C88"/>
    <w:rsid w:val="00F058C5"/>
    <w:rsid w:val="00F10D86"/>
    <w:rsid w:val="00F138B5"/>
    <w:rsid w:val="00F225D1"/>
    <w:rsid w:val="00F253C7"/>
    <w:rsid w:val="00F30939"/>
    <w:rsid w:val="00F30E31"/>
    <w:rsid w:val="00F3130F"/>
    <w:rsid w:val="00F35910"/>
    <w:rsid w:val="00F35F66"/>
    <w:rsid w:val="00F36CF6"/>
    <w:rsid w:val="00F37E62"/>
    <w:rsid w:val="00F406CD"/>
    <w:rsid w:val="00F40B7B"/>
    <w:rsid w:val="00F41882"/>
    <w:rsid w:val="00F42049"/>
    <w:rsid w:val="00F4334C"/>
    <w:rsid w:val="00F43868"/>
    <w:rsid w:val="00F43E16"/>
    <w:rsid w:val="00F465C9"/>
    <w:rsid w:val="00F46C9C"/>
    <w:rsid w:val="00F46CC3"/>
    <w:rsid w:val="00F47DBD"/>
    <w:rsid w:val="00F54DC4"/>
    <w:rsid w:val="00F56AD9"/>
    <w:rsid w:val="00F56B54"/>
    <w:rsid w:val="00F56B69"/>
    <w:rsid w:val="00F56B6A"/>
    <w:rsid w:val="00F56F2E"/>
    <w:rsid w:val="00F57251"/>
    <w:rsid w:val="00F5739B"/>
    <w:rsid w:val="00F604A8"/>
    <w:rsid w:val="00F60A29"/>
    <w:rsid w:val="00F65D0F"/>
    <w:rsid w:val="00F66491"/>
    <w:rsid w:val="00F66704"/>
    <w:rsid w:val="00F67FB0"/>
    <w:rsid w:val="00F70082"/>
    <w:rsid w:val="00F705AB"/>
    <w:rsid w:val="00F72738"/>
    <w:rsid w:val="00F73C7C"/>
    <w:rsid w:val="00F73D73"/>
    <w:rsid w:val="00F73E64"/>
    <w:rsid w:val="00F74E1A"/>
    <w:rsid w:val="00F777D1"/>
    <w:rsid w:val="00F77EC2"/>
    <w:rsid w:val="00F81200"/>
    <w:rsid w:val="00F81BD3"/>
    <w:rsid w:val="00F81FBA"/>
    <w:rsid w:val="00F824BD"/>
    <w:rsid w:val="00F90A39"/>
    <w:rsid w:val="00F93CD7"/>
    <w:rsid w:val="00F95EB5"/>
    <w:rsid w:val="00F96652"/>
    <w:rsid w:val="00F96890"/>
    <w:rsid w:val="00F968CE"/>
    <w:rsid w:val="00FA2DA7"/>
    <w:rsid w:val="00FA4C48"/>
    <w:rsid w:val="00FA546B"/>
    <w:rsid w:val="00FA7F4D"/>
    <w:rsid w:val="00FB281B"/>
    <w:rsid w:val="00FB2B2A"/>
    <w:rsid w:val="00FB48AF"/>
    <w:rsid w:val="00FB5520"/>
    <w:rsid w:val="00FC0FDC"/>
    <w:rsid w:val="00FC1BD3"/>
    <w:rsid w:val="00FC1FF3"/>
    <w:rsid w:val="00FC211B"/>
    <w:rsid w:val="00FC40F3"/>
    <w:rsid w:val="00FC484E"/>
    <w:rsid w:val="00FC5725"/>
    <w:rsid w:val="00FD06BE"/>
    <w:rsid w:val="00FD3827"/>
    <w:rsid w:val="00FD6E04"/>
    <w:rsid w:val="00FD732E"/>
    <w:rsid w:val="00FE0159"/>
    <w:rsid w:val="00FE11E5"/>
    <w:rsid w:val="00FE390C"/>
    <w:rsid w:val="00FE51C3"/>
    <w:rsid w:val="00FE5AB3"/>
    <w:rsid w:val="00FE61DC"/>
    <w:rsid w:val="00FE64A0"/>
    <w:rsid w:val="00FE6EBF"/>
    <w:rsid w:val="00FF057A"/>
    <w:rsid w:val="00FF059D"/>
    <w:rsid w:val="00FF35B6"/>
    <w:rsid w:val="00FF40A5"/>
    <w:rsid w:val="00FF41F8"/>
    <w:rsid w:val="00FF7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7365E0"/>
  <w14:defaultImageDpi w14:val="32767"/>
  <w15:chartTrackingRefBased/>
  <w15:docId w15:val="{98CC09CB-CD75-F847-8F75-078E52DF4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2557"/>
    <w:pPr>
      <w:spacing w:after="160" w:line="259" w:lineRule="auto"/>
    </w:pPr>
    <w:rPr>
      <w:sz w:val="22"/>
      <w:szCs w:val="22"/>
    </w:rPr>
  </w:style>
  <w:style w:type="paragraph" w:styleId="Heading4">
    <w:name w:val="heading 4"/>
    <w:basedOn w:val="Normal"/>
    <w:next w:val="Normal"/>
    <w:link w:val="Heading4Char"/>
    <w:uiPriority w:val="9"/>
    <w:unhideWhenUsed/>
    <w:qFormat/>
    <w:rsid w:val="00A65B28"/>
    <w:pPr>
      <w:keepNext/>
      <w:keepLines/>
      <w:numPr>
        <w:ilvl w:val="3"/>
        <w:numId w:val="3"/>
      </w:numPr>
      <w:spacing w:before="40" w:after="0" w:line="240" w:lineRule="auto"/>
      <w:ind w:left="648" w:hanging="648"/>
      <w:outlineLvl w:val="3"/>
    </w:pPr>
    <w:rPr>
      <w:rFonts w:ascii="Times New Roman" w:eastAsiaTheme="majorEastAsia" w:hAnsi="Times New Roman" w:cstheme="majorBidi"/>
      <w:b/>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3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130F"/>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A65B28"/>
    <w:rPr>
      <w:rFonts w:ascii="Times New Roman" w:eastAsiaTheme="majorEastAsia" w:hAnsi="Times New Roman" w:cstheme="majorBidi"/>
      <w:b/>
      <w:iCs/>
      <w:lang w:val="en-GB"/>
    </w:rPr>
  </w:style>
  <w:style w:type="character" w:styleId="Hyperlink">
    <w:name w:val="Hyperlink"/>
    <w:basedOn w:val="DefaultParagraphFont"/>
    <w:uiPriority w:val="99"/>
    <w:unhideWhenUsed/>
    <w:rsid w:val="00CE2557"/>
    <w:rPr>
      <w:color w:val="0563C1" w:themeColor="hyperlink"/>
      <w:u w:val="single"/>
    </w:rPr>
  </w:style>
  <w:style w:type="paragraph" w:styleId="Title">
    <w:name w:val="Title"/>
    <w:basedOn w:val="Normal"/>
    <w:next w:val="Normal"/>
    <w:link w:val="TitleChar"/>
    <w:uiPriority w:val="10"/>
    <w:qFormat/>
    <w:rsid w:val="00CE2557"/>
    <w:pPr>
      <w:spacing w:line="48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10"/>
    <w:rsid w:val="00CE2557"/>
    <w:rPr>
      <w:rFonts w:ascii="Times New Roman" w:eastAsia="Times New Roman" w:hAnsi="Times New Roman" w:cs="Times New Roman"/>
      <w:b/>
      <w:bCs/>
    </w:rPr>
  </w:style>
  <w:style w:type="paragraph" w:customStyle="1" w:styleId="Default">
    <w:name w:val="Default"/>
    <w:rsid w:val="00CE2557"/>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E255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mailto:Mackenzie.Martin@spi.ox.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251</Words>
  <Characters>7136</Characters>
  <Application>Microsoft Office Word</Application>
  <DocSecurity>0</DocSecurity>
  <Lines>59</Lines>
  <Paragraphs>16</Paragraphs>
  <ScaleCrop>false</ScaleCrop>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MacKenzie Martin</cp:lastModifiedBy>
  <cp:revision>98</cp:revision>
  <dcterms:created xsi:type="dcterms:W3CDTF">2021-11-12T14:44:00Z</dcterms:created>
  <dcterms:modified xsi:type="dcterms:W3CDTF">2023-01-16T22:32:00Z</dcterms:modified>
</cp:coreProperties>
</file>